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5D274" w14:textId="415FFE4D" w:rsidR="00C509F7" w:rsidRPr="00825696" w:rsidRDefault="00C509F7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szCs w:val="24"/>
        </w:rPr>
      </w:pPr>
      <w:r w:rsidRPr="00825696">
        <w:rPr>
          <w:rFonts w:ascii="Calibri" w:hAnsi="Calibri" w:cs="Calibri"/>
          <w:b/>
          <w:szCs w:val="24"/>
        </w:rPr>
        <w:t>Supplement</w:t>
      </w:r>
      <w:r w:rsidR="0026455E">
        <w:rPr>
          <w:rFonts w:ascii="Calibri" w:hAnsi="Calibri" w:cs="Calibri" w:hint="eastAsia"/>
          <w:b/>
          <w:szCs w:val="24"/>
          <w:lang w:eastAsia="ko-KR"/>
        </w:rPr>
        <w:t xml:space="preserve">ary Material </w:t>
      </w:r>
      <w:r w:rsidRPr="00825696">
        <w:rPr>
          <w:rFonts w:ascii="Calibri" w:hAnsi="Calibri" w:cs="Calibri"/>
          <w:b/>
          <w:szCs w:val="24"/>
        </w:rPr>
        <w:t xml:space="preserve">3. </w:t>
      </w:r>
      <w:r w:rsidRPr="00825696">
        <w:rPr>
          <w:rFonts w:ascii="Calibri" w:hAnsi="Calibri" w:cs="Calibri"/>
          <w:szCs w:val="24"/>
        </w:rPr>
        <w:t xml:space="preserve">Predicted probabilities of </w:t>
      </w:r>
      <w:r w:rsidR="0096529E" w:rsidRPr="00825696">
        <w:rPr>
          <w:rFonts w:ascii="Calibri" w:hAnsi="Calibri" w:cs="Calibri"/>
          <w:i/>
          <w:iCs/>
          <w:szCs w:val="24"/>
        </w:rPr>
        <w:t>mukbang</w:t>
      </w:r>
      <w:r w:rsidRPr="00825696">
        <w:rPr>
          <w:rFonts w:ascii="Calibri" w:hAnsi="Calibri" w:cs="Calibri"/>
          <w:szCs w:val="24"/>
        </w:rPr>
        <w:t xml:space="preserve"> </w:t>
      </w:r>
      <w:r w:rsidR="00570D9B">
        <w:rPr>
          <w:rFonts w:ascii="Calibri" w:hAnsi="Calibri" w:cs="Calibri"/>
          <w:szCs w:val="24"/>
        </w:rPr>
        <w:t xml:space="preserve">viewing </w:t>
      </w:r>
      <w:r w:rsidRPr="00825696">
        <w:rPr>
          <w:rFonts w:ascii="Calibri" w:hAnsi="Calibri" w:cs="Calibri"/>
          <w:szCs w:val="24"/>
        </w:rPr>
        <w:t>(</w:t>
      </w:r>
      <w:r w:rsidRPr="00825696">
        <w:rPr>
          <w:rFonts w:ascii="Calibri" w:eastAsia="맑은 고딕" w:hAnsi="Calibri" w:cs="Calibri"/>
          <w:szCs w:val="24"/>
        </w:rPr>
        <w:t>≥</w:t>
      </w:r>
      <w:r w:rsidRPr="00825696">
        <w:rPr>
          <w:rFonts w:ascii="Calibri" w:hAnsi="Calibri" w:cs="Calibri"/>
          <w:szCs w:val="24"/>
        </w:rPr>
        <w:t xml:space="preserve"> 3 times /week) by personal, community, and societal level factors among Korean adolescents (n=36,990)</w:t>
      </w:r>
    </w:p>
    <w:tbl>
      <w:tblPr>
        <w:tblStyle w:val="a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8"/>
        <w:gridCol w:w="1700"/>
        <w:gridCol w:w="2020"/>
        <w:gridCol w:w="1410"/>
        <w:gridCol w:w="1368"/>
        <w:gridCol w:w="1467"/>
        <w:gridCol w:w="1417"/>
        <w:gridCol w:w="1418"/>
        <w:gridCol w:w="1359"/>
      </w:tblGrid>
      <w:tr w:rsidR="00892ABF" w:rsidRPr="00825696" w14:paraId="6E5DA961" w14:textId="15C2FFDC" w:rsidTr="0080539D">
        <w:tc>
          <w:tcPr>
            <w:tcW w:w="1528" w:type="dxa"/>
            <w:shd w:val="clear" w:color="auto" w:fill="FFFFFF" w:themeFill="background1"/>
          </w:tcPr>
          <w:p w14:paraId="12E795B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596764C5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6E91CAD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8439" w:type="dxa"/>
            <w:gridSpan w:val="6"/>
            <w:shd w:val="clear" w:color="auto" w:fill="FFFFFF" w:themeFill="background1"/>
          </w:tcPr>
          <w:p w14:paraId="74DE543D" w14:textId="18161915" w:rsidR="00892ABF" w:rsidRPr="00825696" w:rsidRDefault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Cs w:val="24"/>
              </w:rPr>
              <w:t>M</w:t>
            </w:r>
            <w:r w:rsidR="00892ABF" w:rsidRPr="00825696">
              <w:rPr>
                <w:rFonts w:ascii="Calibri" w:hAnsi="Calibri" w:cs="Calibri"/>
                <w:b/>
                <w:bCs/>
                <w:i/>
                <w:iCs/>
                <w:szCs w:val="24"/>
              </w:rPr>
              <w:t xml:space="preserve">ukbang </w:t>
            </w:r>
            <w:r>
              <w:rPr>
                <w:rFonts w:ascii="Calibri" w:hAnsi="Calibri" w:cs="Calibri"/>
                <w:b/>
                <w:bCs/>
                <w:szCs w:val="24"/>
              </w:rPr>
              <w:t xml:space="preserve">viewing 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>(</w:t>
            </w:r>
            <w:r w:rsidR="00892ABF" w:rsidRPr="00825696">
              <w:rPr>
                <w:rFonts w:ascii="Calibri" w:eastAsia="맑은 고딕" w:hAnsi="Calibri" w:cs="Calibri" w:hint="eastAsia"/>
                <w:b/>
                <w:bCs/>
                <w:szCs w:val="24"/>
              </w:rPr>
              <w:t>≥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 xml:space="preserve"> 3 times/week)</w:t>
            </w:r>
          </w:p>
        </w:tc>
      </w:tr>
      <w:tr w:rsidR="00892ABF" w:rsidRPr="00825696" w14:paraId="57146FF1" w14:textId="1052A6A4" w:rsidTr="008445F3">
        <w:tc>
          <w:tcPr>
            <w:tcW w:w="1528" w:type="dxa"/>
            <w:shd w:val="clear" w:color="auto" w:fill="FFFFFF" w:themeFill="background1"/>
          </w:tcPr>
          <w:p w14:paraId="5D6C4D3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1EDB1CBC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56EA2566" w14:textId="38676AE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8439" w:type="dxa"/>
            <w:gridSpan w:val="6"/>
            <w:shd w:val="clear" w:color="auto" w:fill="FFFFFF" w:themeFill="background1"/>
          </w:tcPr>
          <w:p w14:paraId="4DCFAC6E" w14:textId="2CFC12E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redicted Probabilities (95% CI)</w:t>
            </w:r>
          </w:p>
        </w:tc>
      </w:tr>
      <w:tr w:rsidR="00892ABF" w:rsidRPr="00825696" w14:paraId="25F79CB4" w14:textId="77777777" w:rsidTr="00600735">
        <w:tc>
          <w:tcPr>
            <w:tcW w:w="1528" w:type="dxa"/>
            <w:shd w:val="clear" w:color="auto" w:fill="FFFFFF" w:themeFill="background1"/>
          </w:tcPr>
          <w:p w14:paraId="41B76EB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35203CCD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30C94CC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4245" w:type="dxa"/>
            <w:gridSpan w:val="3"/>
            <w:shd w:val="clear" w:color="auto" w:fill="FFFFFF" w:themeFill="background1"/>
          </w:tcPr>
          <w:p w14:paraId="6FE3DF45" w14:textId="6B4FF3F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1</w:t>
            </w:r>
          </w:p>
        </w:tc>
        <w:tc>
          <w:tcPr>
            <w:tcW w:w="4194" w:type="dxa"/>
            <w:gridSpan w:val="3"/>
            <w:shd w:val="clear" w:color="auto" w:fill="FFFFFF" w:themeFill="background1"/>
          </w:tcPr>
          <w:p w14:paraId="5CA7A1D0" w14:textId="7A2DB6C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2</w:t>
            </w:r>
          </w:p>
        </w:tc>
      </w:tr>
      <w:tr w:rsidR="00892ABF" w:rsidRPr="00825696" w14:paraId="0CAC923A" w14:textId="3316E369" w:rsidTr="00600735">
        <w:tc>
          <w:tcPr>
            <w:tcW w:w="1528" w:type="dxa"/>
            <w:shd w:val="clear" w:color="auto" w:fill="FFFFFF" w:themeFill="background1"/>
          </w:tcPr>
          <w:p w14:paraId="1A37EBF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6E645B23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1B0949F3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410" w:type="dxa"/>
            <w:shd w:val="clear" w:color="auto" w:fill="FFFFFF" w:themeFill="background1"/>
          </w:tcPr>
          <w:p w14:paraId="3A271D6F" w14:textId="78389D0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368" w:type="dxa"/>
            <w:shd w:val="clear" w:color="auto" w:fill="FFFFFF" w:themeFill="background1"/>
          </w:tcPr>
          <w:p w14:paraId="4E66A90C" w14:textId="20E6325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467" w:type="dxa"/>
            <w:shd w:val="clear" w:color="auto" w:fill="FFFFFF" w:themeFill="background1"/>
          </w:tcPr>
          <w:p w14:paraId="53700CEC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  <w:tc>
          <w:tcPr>
            <w:tcW w:w="1417" w:type="dxa"/>
            <w:shd w:val="clear" w:color="auto" w:fill="FFFFFF" w:themeFill="background1"/>
          </w:tcPr>
          <w:p w14:paraId="2E8DA45B" w14:textId="6581D04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FFFFFF" w:themeFill="background1"/>
          </w:tcPr>
          <w:p w14:paraId="3769832F" w14:textId="5E4F982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359" w:type="dxa"/>
            <w:shd w:val="clear" w:color="auto" w:fill="FFFFFF" w:themeFill="background1"/>
          </w:tcPr>
          <w:p w14:paraId="101EF8C2" w14:textId="39FAEB3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</w:tr>
      <w:tr w:rsidR="00892ABF" w:rsidRPr="00825696" w14:paraId="250B32C1" w14:textId="0F39D424" w:rsidTr="00600735">
        <w:trPr>
          <w:trHeight w:val="1129"/>
        </w:trPr>
        <w:tc>
          <w:tcPr>
            <w:tcW w:w="1528" w:type="dxa"/>
            <w:vMerge w:val="restart"/>
            <w:shd w:val="clear" w:color="auto" w:fill="FFFFFF" w:themeFill="background1"/>
          </w:tcPr>
          <w:p w14:paraId="5372826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Intrapersonal</w:t>
            </w: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6B01804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health</w:t>
            </w:r>
          </w:p>
        </w:tc>
        <w:tc>
          <w:tcPr>
            <w:tcW w:w="2020" w:type="dxa"/>
            <w:shd w:val="clear" w:color="auto" w:fill="FFFFFF" w:themeFill="background1"/>
          </w:tcPr>
          <w:p w14:paraId="5999D3FA" w14:textId="08FBA70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healthy (N=7,624</w:t>
            </w:r>
            <w:r w:rsidR="00CF4085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3A251D3" w14:textId="7D66110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 2,647, Boys, n=4,977)</w:t>
            </w:r>
          </w:p>
        </w:tc>
        <w:tc>
          <w:tcPr>
            <w:tcW w:w="1410" w:type="dxa"/>
            <w:shd w:val="clear" w:color="auto" w:fill="FFFFFF" w:themeFill="background1"/>
          </w:tcPr>
          <w:p w14:paraId="2C6DD440" w14:textId="77777777" w:rsidR="00892ABF" w:rsidRDefault="00406A44" w:rsidP="00570D9B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23.5</w:t>
            </w:r>
          </w:p>
          <w:p w14:paraId="0221C47E" w14:textId="41EB9231" w:rsidR="00406A44" w:rsidRPr="00825696" w:rsidRDefault="00406A44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2.5, 24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42B390BE" w14:textId="77777777" w:rsidR="00273ED5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3 </w:t>
            </w:r>
          </w:p>
          <w:p w14:paraId="7529CA37" w14:textId="437A3798" w:rsidR="00892ABF" w:rsidRPr="00825696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6, 29.0)</w:t>
            </w:r>
          </w:p>
        </w:tc>
        <w:tc>
          <w:tcPr>
            <w:tcW w:w="1467" w:type="dxa"/>
            <w:shd w:val="clear" w:color="auto" w:fill="FFFFFF" w:themeFill="background1"/>
          </w:tcPr>
          <w:p w14:paraId="0B00B005" w14:textId="77777777" w:rsidR="00273ED5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0.2 </w:t>
            </w:r>
          </w:p>
          <w:p w14:paraId="5F3F9385" w14:textId="1349A30C" w:rsidR="00892ABF" w:rsidRPr="00825696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1, 21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193D9276" w14:textId="77777777" w:rsidR="00600735" w:rsidRDefault="002A6BFB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5 </w:t>
            </w:r>
          </w:p>
          <w:p w14:paraId="5AC87886" w14:textId="4C88053B" w:rsidR="00892ABF" w:rsidRPr="00825696" w:rsidRDefault="002A6BFB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3.4, 25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DE92733" w14:textId="77777777" w:rsidR="00273ED5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8 </w:t>
            </w:r>
          </w:p>
          <w:p w14:paraId="05BD20A1" w14:textId="3923CFD6" w:rsidR="00892ABF" w:rsidRPr="00825696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0, 30.6)</w:t>
            </w:r>
          </w:p>
        </w:tc>
        <w:tc>
          <w:tcPr>
            <w:tcW w:w="1359" w:type="dxa"/>
            <w:shd w:val="clear" w:color="auto" w:fill="FFFFFF" w:themeFill="background1"/>
          </w:tcPr>
          <w:p w14:paraId="4774F7E5" w14:textId="77777777" w:rsidR="00273ED5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0.1 </w:t>
            </w:r>
          </w:p>
          <w:p w14:paraId="388C1C41" w14:textId="0F4AE662" w:rsidR="00892ABF" w:rsidRPr="00825696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8, 21.4)</w:t>
            </w:r>
          </w:p>
        </w:tc>
      </w:tr>
      <w:tr w:rsidR="00892ABF" w:rsidRPr="00825696" w14:paraId="53E72A91" w14:textId="0B1179A4" w:rsidTr="00600735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39A6DCF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5178F60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1DE9D37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healthy (N=16,141)</w:t>
            </w:r>
          </w:p>
          <w:p w14:paraId="2883711E" w14:textId="2E62E52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958, Boys, n=8,183)</w:t>
            </w:r>
          </w:p>
        </w:tc>
        <w:tc>
          <w:tcPr>
            <w:tcW w:w="1410" w:type="dxa"/>
            <w:shd w:val="clear" w:color="auto" w:fill="FFFFFF" w:themeFill="background1"/>
          </w:tcPr>
          <w:p w14:paraId="058C6687" w14:textId="77777777" w:rsidR="00600735" w:rsidRDefault="00406A4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3 </w:t>
            </w:r>
          </w:p>
          <w:p w14:paraId="7CBC0439" w14:textId="1ADF5A00" w:rsidR="00892ABF" w:rsidRPr="00825696" w:rsidRDefault="00406A4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2.7, 23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7DB9B22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5 </w:t>
            </w:r>
          </w:p>
          <w:p w14:paraId="55974811" w14:textId="7DC4B0A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5, 28.5)</w:t>
            </w:r>
          </w:p>
        </w:tc>
        <w:tc>
          <w:tcPr>
            <w:tcW w:w="1467" w:type="dxa"/>
            <w:shd w:val="clear" w:color="auto" w:fill="FFFFFF" w:themeFill="background1"/>
          </w:tcPr>
          <w:p w14:paraId="650274D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8 </w:t>
            </w:r>
          </w:p>
          <w:p w14:paraId="27B4888C" w14:textId="346D6D2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9, 20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132BFC0F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3 </w:t>
            </w:r>
          </w:p>
          <w:p w14:paraId="29526F06" w14:textId="5AF564E1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2.6, 24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13E224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7 </w:t>
            </w:r>
          </w:p>
          <w:p w14:paraId="15ABA59A" w14:textId="64919CE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7, 28.7)</w:t>
            </w:r>
          </w:p>
        </w:tc>
        <w:tc>
          <w:tcPr>
            <w:tcW w:w="1359" w:type="dxa"/>
            <w:shd w:val="clear" w:color="auto" w:fill="FFFFFF" w:themeFill="background1"/>
          </w:tcPr>
          <w:p w14:paraId="3B953DA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7 </w:t>
            </w:r>
          </w:p>
          <w:p w14:paraId="38744306" w14:textId="6D56F22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8, 20.6)</w:t>
            </w:r>
          </w:p>
        </w:tc>
      </w:tr>
      <w:tr w:rsidR="00892ABF" w:rsidRPr="00825696" w14:paraId="6EAA73FF" w14:textId="19A07ABC" w:rsidTr="00600735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6658CFF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783042E0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60CE3FC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(N=9,582)</w:t>
            </w:r>
          </w:p>
          <w:p w14:paraId="6E827206" w14:textId="637151B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403, Boys, n=4,179)</w:t>
            </w:r>
          </w:p>
        </w:tc>
        <w:tc>
          <w:tcPr>
            <w:tcW w:w="1410" w:type="dxa"/>
            <w:shd w:val="clear" w:color="auto" w:fill="FFFFFF" w:themeFill="background1"/>
          </w:tcPr>
          <w:p w14:paraId="77DB1621" w14:textId="77777777" w:rsidR="00600735" w:rsidRDefault="00406A4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3 </w:t>
            </w:r>
          </w:p>
          <w:p w14:paraId="5C60216E" w14:textId="7646092E" w:rsidR="00892ABF" w:rsidRPr="00825696" w:rsidRDefault="00406A4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2.4, 24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6147770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2 </w:t>
            </w:r>
          </w:p>
          <w:p w14:paraId="1D5D4AB1" w14:textId="57F4B16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0, 28.4)</w:t>
            </w:r>
          </w:p>
        </w:tc>
        <w:tc>
          <w:tcPr>
            <w:tcW w:w="1467" w:type="dxa"/>
            <w:shd w:val="clear" w:color="auto" w:fill="FFFFFF" w:themeFill="background1"/>
          </w:tcPr>
          <w:p w14:paraId="600D1ED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9 </w:t>
            </w:r>
          </w:p>
          <w:p w14:paraId="1F071B2E" w14:textId="2A497B5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7, 21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127E1178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2.6 </w:t>
            </w:r>
          </w:p>
          <w:p w14:paraId="17584294" w14:textId="0D8DC2FD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1.7, 23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654F8C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5 </w:t>
            </w:r>
          </w:p>
          <w:p w14:paraId="2745B53B" w14:textId="07B643D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3, 27.7)</w:t>
            </w:r>
          </w:p>
        </w:tc>
        <w:tc>
          <w:tcPr>
            <w:tcW w:w="1359" w:type="dxa"/>
            <w:shd w:val="clear" w:color="auto" w:fill="FFFFFF" w:themeFill="background1"/>
          </w:tcPr>
          <w:p w14:paraId="6B78BA9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3 </w:t>
            </w:r>
          </w:p>
          <w:p w14:paraId="3C913572" w14:textId="676A137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1, 20.5)</w:t>
            </w:r>
          </w:p>
        </w:tc>
      </w:tr>
      <w:tr w:rsidR="00892ABF" w:rsidRPr="00825696" w14:paraId="07BB4DB8" w14:textId="63B33E67" w:rsidTr="00600735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1C30F7F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1DA6BCF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5C6B03C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healthy (N=3,439)</w:t>
            </w:r>
          </w:p>
          <w:p w14:paraId="20AB3215" w14:textId="107CEE25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71, Boys, n=1,568)</w:t>
            </w:r>
          </w:p>
        </w:tc>
        <w:tc>
          <w:tcPr>
            <w:tcW w:w="1410" w:type="dxa"/>
            <w:shd w:val="clear" w:color="auto" w:fill="FFFFFF" w:themeFill="background1"/>
          </w:tcPr>
          <w:p w14:paraId="5DD5E469" w14:textId="77777777" w:rsidR="00600735" w:rsidRDefault="00406A4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5.2 </w:t>
            </w:r>
          </w:p>
          <w:p w14:paraId="6E007760" w14:textId="2AECE9E6" w:rsidR="00892ABF" w:rsidRPr="00825696" w:rsidRDefault="00406A4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3.7, 26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019628B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9.4 </w:t>
            </w:r>
          </w:p>
          <w:p w14:paraId="62AD22DF" w14:textId="0DAEAFA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3, 31.5)</w:t>
            </w:r>
          </w:p>
        </w:tc>
        <w:tc>
          <w:tcPr>
            <w:tcW w:w="1467" w:type="dxa"/>
            <w:shd w:val="clear" w:color="auto" w:fill="FFFFFF" w:themeFill="background1"/>
          </w:tcPr>
          <w:p w14:paraId="1840751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1.1 </w:t>
            </w:r>
          </w:p>
          <w:p w14:paraId="271FBDA6" w14:textId="726498A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1, 23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4C3B533E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4 </w:t>
            </w:r>
          </w:p>
          <w:p w14:paraId="614A12E1" w14:textId="0970ECDB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2.0, 24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A2B66A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3 </w:t>
            </w:r>
          </w:p>
          <w:p w14:paraId="215EA21B" w14:textId="34D8BF3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2, 29.4)</w:t>
            </w:r>
          </w:p>
        </w:tc>
        <w:tc>
          <w:tcPr>
            <w:tcW w:w="1359" w:type="dxa"/>
            <w:shd w:val="clear" w:color="auto" w:fill="FFFFFF" w:themeFill="background1"/>
          </w:tcPr>
          <w:p w14:paraId="19E3215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8 </w:t>
            </w:r>
          </w:p>
          <w:p w14:paraId="6E6DD46D" w14:textId="119B9D0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7.8. 21.8)</w:t>
            </w:r>
          </w:p>
        </w:tc>
      </w:tr>
      <w:tr w:rsidR="00892ABF" w:rsidRPr="00825696" w14:paraId="2AB81AB0" w14:textId="173855C1" w:rsidTr="00600735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37A1391A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3F186932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17C16F1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healthy (N=204)</w:t>
            </w:r>
          </w:p>
          <w:p w14:paraId="26887955" w14:textId="72CFD0F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5, Boys, n=119)</w:t>
            </w:r>
          </w:p>
        </w:tc>
        <w:tc>
          <w:tcPr>
            <w:tcW w:w="1410" w:type="dxa"/>
            <w:shd w:val="clear" w:color="auto" w:fill="FFFFFF" w:themeFill="background1"/>
          </w:tcPr>
          <w:p w14:paraId="66134D6A" w14:textId="77777777" w:rsidR="00600735" w:rsidRDefault="00406A4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7.4 </w:t>
            </w:r>
          </w:p>
          <w:p w14:paraId="02100C7C" w14:textId="71A87166" w:rsidR="00892ABF" w:rsidRPr="00825696" w:rsidRDefault="00406A4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1.2, 33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3785639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8 </w:t>
            </w:r>
          </w:p>
          <w:p w14:paraId="5CA3875F" w14:textId="78A39B2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4, 37.2)</w:t>
            </w:r>
          </w:p>
        </w:tc>
        <w:tc>
          <w:tcPr>
            <w:tcW w:w="1467" w:type="dxa"/>
            <w:shd w:val="clear" w:color="auto" w:fill="FFFFFF" w:themeFill="background1"/>
          </w:tcPr>
          <w:p w14:paraId="4528612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7 </w:t>
            </w:r>
          </w:p>
          <w:p w14:paraId="088D2B05" w14:textId="7BD8BF1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7.8, 33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4EEBC55F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7 </w:t>
            </w:r>
          </w:p>
          <w:p w14:paraId="6994D9EE" w14:textId="1AF54885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18.9, 30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C435CC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1 </w:t>
            </w:r>
          </w:p>
          <w:p w14:paraId="7D1EE003" w14:textId="6E0D38A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6.2, 34.0)</w:t>
            </w:r>
          </w:p>
        </w:tc>
        <w:tc>
          <w:tcPr>
            <w:tcW w:w="1359" w:type="dxa"/>
            <w:shd w:val="clear" w:color="auto" w:fill="FFFFFF" w:themeFill="background1"/>
          </w:tcPr>
          <w:p w14:paraId="5D3F5B7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3.2 </w:t>
            </w:r>
          </w:p>
          <w:p w14:paraId="673E87EE" w14:textId="398277E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8, 30.6)</w:t>
            </w:r>
          </w:p>
        </w:tc>
      </w:tr>
      <w:tr w:rsidR="00892ABF" w:rsidRPr="00825696" w14:paraId="08013A14" w14:textId="02876A6D" w:rsidTr="00600735">
        <w:trPr>
          <w:trHeight w:val="1125"/>
        </w:trPr>
        <w:tc>
          <w:tcPr>
            <w:tcW w:w="1528" w:type="dxa"/>
            <w:vMerge/>
            <w:shd w:val="clear" w:color="auto" w:fill="FFFFFF" w:themeFill="background1"/>
          </w:tcPr>
          <w:p w14:paraId="73E48A6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219F9C84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weight</w:t>
            </w:r>
          </w:p>
        </w:tc>
        <w:tc>
          <w:tcPr>
            <w:tcW w:w="2020" w:type="dxa"/>
            <w:shd w:val="clear" w:color="auto" w:fill="FFFFFF" w:themeFill="background1"/>
          </w:tcPr>
          <w:p w14:paraId="372ECBA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derweight (N=1,877)</w:t>
            </w:r>
          </w:p>
          <w:p w14:paraId="034445DB" w14:textId="1947D04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76, Boys, n=1,301)</w:t>
            </w:r>
          </w:p>
        </w:tc>
        <w:tc>
          <w:tcPr>
            <w:tcW w:w="1410" w:type="dxa"/>
            <w:shd w:val="clear" w:color="auto" w:fill="FFFFFF" w:themeFill="background1"/>
          </w:tcPr>
          <w:p w14:paraId="61AFF2D6" w14:textId="77777777" w:rsidR="00FF02A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1.9 </w:t>
            </w:r>
          </w:p>
          <w:p w14:paraId="05A65A3A" w14:textId="2E7F38BA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19.8, 24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1231A2F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6 </w:t>
            </w:r>
          </w:p>
          <w:p w14:paraId="6D388420" w14:textId="62A5EAE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2.7. 30.5)</w:t>
            </w:r>
          </w:p>
        </w:tc>
        <w:tc>
          <w:tcPr>
            <w:tcW w:w="1467" w:type="dxa"/>
            <w:shd w:val="clear" w:color="auto" w:fill="FFFFFF" w:themeFill="background1"/>
          </w:tcPr>
          <w:p w14:paraId="5E36977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8.3 </w:t>
            </w:r>
          </w:p>
          <w:p w14:paraId="2C31A7DB" w14:textId="7605F93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9, 20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03998D22" w14:textId="77777777" w:rsidR="00FF02A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1.6 </w:t>
            </w:r>
          </w:p>
          <w:p w14:paraId="628B97D0" w14:textId="6634687E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19.5, 23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8B92C1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5 </w:t>
            </w:r>
          </w:p>
          <w:p w14:paraId="66D79D2E" w14:textId="43330E5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2.6, 30.4)</w:t>
            </w:r>
          </w:p>
        </w:tc>
        <w:tc>
          <w:tcPr>
            <w:tcW w:w="1359" w:type="dxa"/>
            <w:shd w:val="clear" w:color="auto" w:fill="FFFFFF" w:themeFill="background1"/>
          </w:tcPr>
          <w:p w14:paraId="4E7F0E6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9 </w:t>
            </w:r>
          </w:p>
          <w:p w14:paraId="200A7D24" w14:textId="1D07C78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5. 20.3)</w:t>
            </w:r>
          </w:p>
        </w:tc>
      </w:tr>
      <w:tr w:rsidR="00892ABF" w:rsidRPr="00825696" w14:paraId="78819DD2" w14:textId="55B1FD8D" w:rsidTr="00600735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321DC99D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3BCC564A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49B9E07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derweight (N=8,242)</w:t>
            </w:r>
          </w:p>
          <w:p w14:paraId="29172EF3" w14:textId="7AE61E0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517, Boys, n=4,725)</w:t>
            </w:r>
          </w:p>
        </w:tc>
        <w:tc>
          <w:tcPr>
            <w:tcW w:w="1410" w:type="dxa"/>
            <w:shd w:val="clear" w:color="auto" w:fill="FFFFFF" w:themeFill="background1"/>
          </w:tcPr>
          <w:p w14:paraId="500AF9ED" w14:textId="77777777" w:rsidR="00FF02A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1.1 </w:t>
            </w:r>
          </w:p>
          <w:p w14:paraId="0790EAB9" w14:textId="3603EF95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0.0, 22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3296E00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4 </w:t>
            </w:r>
          </w:p>
          <w:p w14:paraId="7970E07D" w14:textId="1545D20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3.6, 27.2)</w:t>
            </w:r>
          </w:p>
        </w:tc>
        <w:tc>
          <w:tcPr>
            <w:tcW w:w="1467" w:type="dxa"/>
            <w:shd w:val="clear" w:color="auto" w:fill="FFFFFF" w:themeFill="background1"/>
          </w:tcPr>
          <w:p w14:paraId="6A5FC41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3 </w:t>
            </w:r>
          </w:p>
          <w:p w14:paraId="7A610ECC" w14:textId="6F5D53A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6.0, 18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77995441" w14:textId="77777777" w:rsidR="00FF02A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1.0 </w:t>
            </w:r>
          </w:p>
          <w:p w14:paraId="1C03490A" w14:textId="34C7FF49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19.9, 22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B24CB1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4 </w:t>
            </w:r>
          </w:p>
          <w:p w14:paraId="210F4DD2" w14:textId="12DC5E9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3.7, 27.1)</w:t>
            </w:r>
          </w:p>
        </w:tc>
        <w:tc>
          <w:tcPr>
            <w:tcW w:w="1359" w:type="dxa"/>
            <w:shd w:val="clear" w:color="auto" w:fill="FFFFFF" w:themeFill="background1"/>
          </w:tcPr>
          <w:p w14:paraId="760F0AA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2 </w:t>
            </w:r>
          </w:p>
          <w:p w14:paraId="28590003" w14:textId="7B57E59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9, 18.5)</w:t>
            </w:r>
          </w:p>
        </w:tc>
      </w:tr>
      <w:tr w:rsidR="00892ABF" w:rsidRPr="00825696" w14:paraId="7DEDF501" w14:textId="19770BB2" w:rsidTr="00600735">
        <w:trPr>
          <w:trHeight w:val="874"/>
        </w:trPr>
        <w:tc>
          <w:tcPr>
            <w:tcW w:w="1528" w:type="dxa"/>
            <w:vMerge/>
            <w:shd w:val="clear" w:color="auto" w:fill="FFFFFF" w:themeFill="background1"/>
          </w:tcPr>
          <w:p w14:paraId="1F9068E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0215BAF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283664BA" w14:textId="77777777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weight (N=13,419)</w:t>
            </w:r>
          </w:p>
          <w:p w14:paraId="16B1728A" w14:textId="4003105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408, Boys, n=6,011)</w:t>
            </w:r>
          </w:p>
        </w:tc>
        <w:tc>
          <w:tcPr>
            <w:tcW w:w="1410" w:type="dxa"/>
            <w:shd w:val="clear" w:color="auto" w:fill="FFFFFF" w:themeFill="background1"/>
          </w:tcPr>
          <w:p w14:paraId="615C85DE" w14:textId="77777777" w:rsidR="00FF02A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6 </w:t>
            </w:r>
          </w:p>
          <w:p w14:paraId="79E41E36" w14:textId="5022C7EC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2.9, 24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6984790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0 </w:t>
            </w:r>
          </w:p>
          <w:p w14:paraId="3083DA73" w14:textId="611E7BE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9, 29.1)</w:t>
            </w:r>
          </w:p>
        </w:tc>
        <w:tc>
          <w:tcPr>
            <w:tcW w:w="1467" w:type="dxa"/>
            <w:shd w:val="clear" w:color="auto" w:fill="FFFFFF" w:themeFill="background1"/>
          </w:tcPr>
          <w:p w14:paraId="61498AB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4 </w:t>
            </w:r>
          </w:p>
          <w:p w14:paraId="4D602EBD" w14:textId="76F2F26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4, 20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1887C4D0" w14:textId="77777777" w:rsidR="00FF02A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6 </w:t>
            </w:r>
          </w:p>
          <w:p w14:paraId="6D505B53" w14:textId="50423F6B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2.9, 24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2A3DC5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2 </w:t>
            </w:r>
          </w:p>
          <w:p w14:paraId="74D11C54" w14:textId="3D8F6F0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1, 29.3)</w:t>
            </w:r>
          </w:p>
        </w:tc>
        <w:tc>
          <w:tcPr>
            <w:tcW w:w="1359" w:type="dxa"/>
            <w:shd w:val="clear" w:color="auto" w:fill="FFFFFF" w:themeFill="background1"/>
          </w:tcPr>
          <w:p w14:paraId="78A19E6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4 </w:t>
            </w:r>
          </w:p>
          <w:p w14:paraId="07087C24" w14:textId="3A19536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4, 20.4)</w:t>
            </w:r>
          </w:p>
        </w:tc>
      </w:tr>
      <w:tr w:rsidR="00892ABF" w:rsidRPr="00825696" w14:paraId="343C7B43" w14:textId="1AB475C7" w:rsidTr="00600735">
        <w:trPr>
          <w:trHeight w:val="972"/>
        </w:trPr>
        <w:tc>
          <w:tcPr>
            <w:tcW w:w="1528" w:type="dxa"/>
            <w:vMerge/>
            <w:shd w:val="clear" w:color="auto" w:fill="FFFFFF" w:themeFill="background1"/>
          </w:tcPr>
          <w:p w14:paraId="2CDD1A3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39440E7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32EC9B0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verweight (N=11,352)</w:t>
            </w:r>
          </w:p>
          <w:p w14:paraId="02EAEA0F" w14:textId="3A044D4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630, Boys, n=5,722)</w:t>
            </w:r>
          </w:p>
        </w:tc>
        <w:tc>
          <w:tcPr>
            <w:tcW w:w="1410" w:type="dxa"/>
            <w:shd w:val="clear" w:color="auto" w:fill="FFFFFF" w:themeFill="background1"/>
          </w:tcPr>
          <w:p w14:paraId="52A4CC7B" w14:textId="77777777" w:rsidR="00FF02A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8 </w:t>
            </w:r>
          </w:p>
          <w:p w14:paraId="13CBEFAD" w14:textId="35888D63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3.8, 25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6DF4612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28.2</w:t>
            </w:r>
          </w:p>
          <w:p w14:paraId="0921EF3C" w14:textId="0372CD2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7, 29.7)</w:t>
            </w:r>
          </w:p>
        </w:tc>
        <w:tc>
          <w:tcPr>
            <w:tcW w:w="1467" w:type="dxa"/>
            <w:shd w:val="clear" w:color="auto" w:fill="FFFFFF" w:themeFill="background1"/>
          </w:tcPr>
          <w:p w14:paraId="409A015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2.3 </w:t>
            </w:r>
          </w:p>
          <w:p w14:paraId="75E38399" w14:textId="5D5C7FA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0.9, 23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3AE33016" w14:textId="77777777" w:rsidR="00FF02A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5 </w:t>
            </w:r>
          </w:p>
          <w:p w14:paraId="43B4F508" w14:textId="2B962A58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3.5, 25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BB59D0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7 </w:t>
            </w:r>
          </w:p>
          <w:p w14:paraId="3184092D" w14:textId="23493CF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3, 29.1)</w:t>
            </w:r>
          </w:p>
        </w:tc>
        <w:tc>
          <w:tcPr>
            <w:tcW w:w="1359" w:type="dxa"/>
            <w:shd w:val="clear" w:color="auto" w:fill="FFFFFF" w:themeFill="background1"/>
          </w:tcPr>
          <w:p w14:paraId="2123377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2.1 </w:t>
            </w:r>
          </w:p>
          <w:p w14:paraId="18170AF8" w14:textId="6B4715F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0.7, 23.5)</w:t>
            </w:r>
          </w:p>
        </w:tc>
      </w:tr>
      <w:tr w:rsidR="00892ABF" w:rsidRPr="00825696" w14:paraId="510490F6" w14:textId="54FAD0CD" w:rsidTr="00600735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0F517942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43A58A2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74670FE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besity (N=2,100)</w:t>
            </w:r>
          </w:p>
          <w:p w14:paraId="40B0F3D2" w14:textId="30D9FA9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33, Boys, n=1,267)</w:t>
            </w:r>
          </w:p>
        </w:tc>
        <w:tc>
          <w:tcPr>
            <w:tcW w:w="1410" w:type="dxa"/>
            <w:shd w:val="clear" w:color="auto" w:fill="FFFFFF" w:themeFill="background1"/>
          </w:tcPr>
          <w:p w14:paraId="5CE911F2" w14:textId="77777777" w:rsidR="00FF02A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7.9 </w:t>
            </w:r>
          </w:p>
          <w:p w14:paraId="219DCFDE" w14:textId="17456965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5.4, 30.4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47EBBC6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9.3 </w:t>
            </w:r>
          </w:p>
          <w:p w14:paraId="5F86A557" w14:textId="533F8C0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5. 33.1)</w:t>
            </w:r>
          </w:p>
        </w:tc>
        <w:tc>
          <w:tcPr>
            <w:tcW w:w="1467" w:type="dxa"/>
            <w:shd w:val="clear" w:color="auto" w:fill="FFFFFF" w:themeFill="background1"/>
          </w:tcPr>
          <w:p w14:paraId="6D5C491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4 </w:t>
            </w:r>
          </w:p>
          <w:p w14:paraId="4B81E394" w14:textId="7430FA8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3.0, 29.7</w:t>
            </w:r>
          </w:p>
        </w:tc>
        <w:tc>
          <w:tcPr>
            <w:tcW w:w="1417" w:type="dxa"/>
            <w:shd w:val="clear" w:color="auto" w:fill="FFFFFF" w:themeFill="background1"/>
          </w:tcPr>
          <w:p w14:paraId="19EED9DC" w14:textId="77777777" w:rsidR="00FF02A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7.5 </w:t>
            </w:r>
          </w:p>
          <w:p w14:paraId="14936C72" w14:textId="38B885B9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5.0, 30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172614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6 </w:t>
            </w:r>
          </w:p>
          <w:p w14:paraId="45D891B9" w14:textId="1155538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4.9. 32.3)</w:t>
            </w:r>
          </w:p>
        </w:tc>
        <w:tc>
          <w:tcPr>
            <w:tcW w:w="1359" w:type="dxa"/>
            <w:shd w:val="clear" w:color="auto" w:fill="FFFFFF" w:themeFill="background1"/>
          </w:tcPr>
          <w:p w14:paraId="35293532" w14:textId="329596F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26.3 (22.9,29.7)</w:t>
            </w:r>
          </w:p>
        </w:tc>
      </w:tr>
      <w:tr w:rsidR="00892ABF" w:rsidRPr="00825696" w14:paraId="51843B39" w14:textId="49D85A42" w:rsidTr="00600735">
        <w:trPr>
          <w:trHeight w:val="870"/>
        </w:trPr>
        <w:tc>
          <w:tcPr>
            <w:tcW w:w="1528" w:type="dxa"/>
            <w:vMerge/>
            <w:shd w:val="clear" w:color="auto" w:fill="FFFFFF" w:themeFill="background1"/>
          </w:tcPr>
          <w:p w14:paraId="373A124C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49DCBAC9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stress</w:t>
            </w:r>
          </w:p>
        </w:tc>
        <w:tc>
          <w:tcPr>
            <w:tcW w:w="2020" w:type="dxa"/>
            <w:shd w:val="clear" w:color="auto" w:fill="FFFFFF" w:themeFill="background1"/>
          </w:tcPr>
          <w:p w14:paraId="0B50792E" w14:textId="77777777" w:rsidR="00892ABF" w:rsidRPr="0069500D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69500D">
              <w:rPr>
                <w:rFonts w:ascii="Calibri" w:hAnsi="Calibri" w:cs="Calibri"/>
                <w:szCs w:val="24"/>
              </w:rPr>
              <w:t>Low (N=6,230)</w:t>
            </w:r>
          </w:p>
          <w:p w14:paraId="33F68E4E" w14:textId="4678C51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,324, Boys, n=3,906)</w:t>
            </w:r>
          </w:p>
        </w:tc>
        <w:tc>
          <w:tcPr>
            <w:tcW w:w="1410" w:type="dxa"/>
            <w:shd w:val="clear" w:color="auto" w:fill="FFFFFF" w:themeFill="background1"/>
          </w:tcPr>
          <w:p w14:paraId="79E33F65" w14:textId="77777777" w:rsidR="00FF02A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9.8 </w:t>
            </w:r>
          </w:p>
          <w:p w14:paraId="26C7CB5B" w14:textId="74624AFA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18.8, 20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578F6E9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4.2 </w:t>
            </w:r>
          </w:p>
          <w:p w14:paraId="14BE25A6" w14:textId="39A7059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2.3, 26.1)</w:t>
            </w:r>
          </w:p>
        </w:tc>
        <w:tc>
          <w:tcPr>
            <w:tcW w:w="1467" w:type="dxa"/>
            <w:shd w:val="clear" w:color="auto" w:fill="FFFFFF" w:themeFill="background1"/>
          </w:tcPr>
          <w:p w14:paraId="7682143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6.4 </w:t>
            </w:r>
          </w:p>
          <w:p w14:paraId="5DB70694" w14:textId="086DC74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2, 17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5C4E352A" w14:textId="77777777" w:rsidR="00FF02A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0.5 </w:t>
            </w:r>
          </w:p>
          <w:p w14:paraId="756876C3" w14:textId="7B28839E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19.4, 21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999D2C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9 </w:t>
            </w:r>
          </w:p>
          <w:p w14:paraId="53C8F69E" w14:textId="6C0A7E3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3.9, 27.9)</w:t>
            </w:r>
          </w:p>
        </w:tc>
        <w:tc>
          <w:tcPr>
            <w:tcW w:w="1359" w:type="dxa"/>
            <w:shd w:val="clear" w:color="auto" w:fill="FFFFFF" w:themeFill="background1"/>
          </w:tcPr>
          <w:p w14:paraId="3921718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6.4 </w:t>
            </w:r>
          </w:p>
          <w:p w14:paraId="0C0B8300" w14:textId="5F14B99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2, 17.6)</w:t>
            </w:r>
          </w:p>
        </w:tc>
      </w:tr>
      <w:tr w:rsidR="00892ABF" w:rsidRPr="00825696" w14:paraId="79E57FF7" w14:textId="4354E697" w:rsidTr="00600735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58E0E34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467C185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32D10350" w14:textId="690CB167" w:rsidR="00892ABF" w:rsidRPr="0069500D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9500D">
              <w:rPr>
                <w:rFonts w:ascii="Calibri" w:hAnsi="Calibri" w:cs="Calibri"/>
                <w:sz w:val="20"/>
                <w:szCs w:val="20"/>
              </w:rPr>
              <w:t>Moderate (n=15,615)</w:t>
            </w:r>
          </w:p>
          <w:p w14:paraId="21BFDED6" w14:textId="4344AE11" w:rsidR="00892ABF" w:rsidRPr="0069500D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35, Boys, n=8,380)</w:t>
            </w:r>
          </w:p>
        </w:tc>
        <w:tc>
          <w:tcPr>
            <w:tcW w:w="1410" w:type="dxa"/>
            <w:shd w:val="clear" w:color="auto" w:fill="FFFFFF" w:themeFill="background1"/>
          </w:tcPr>
          <w:p w14:paraId="197A49ED" w14:textId="77777777" w:rsidR="00FF02A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2.8 </w:t>
            </w:r>
          </w:p>
          <w:p w14:paraId="4A781DCA" w14:textId="1E03F929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2.1, 23.5)</w:t>
            </w:r>
          </w:p>
        </w:tc>
        <w:tc>
          <w:tcPr>
            <w:tcW w:w="1368" w:type="dxa"/>
            <w:shd w:val="clear" w:color="auto" w:fill="FFFFFF" w:themeFill="background1"/>
          </w:tcPr>
          <w:p w14:paraId="4E00212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1 </w:t>
            </w:r>
          </w:p>
          <w:p w14:paraId="58D487EA" w14:textId="3491874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1, 27.1)</w:t>
            </w:r>
          </w:p>
        </w:tc>
        <w:tc>
          <w:tcPr>
            <w:tcW w:w="1467" w:type="dxa"/>
            <w:shd w:val="clear" w:color="auto" w:fill="FFFFFF" w:themeFill="background1"/>
          </w:tcPr>
          <w:p w14:paraId="052DA58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9 </w:t>
            </w:r>
          </w:p>
          <w:p w14:paraId="6C6F037B" w14:textId="774DF7F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0, 20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0C2DC62F" w14:textId="77777777" w:rsidR="00FF02A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0 </w:t>
            </w:r>
          </w:p>
          <w:p w14:paraId="13C4AC5A" w14:textId="3F5A7455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2.3, 23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D72ED5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7 </w:t>
            </w:r>
          </w:p>
          <w:p w14:paraId="7A1BA929" w14:textId="4D374C3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6, 27.8)</w:t>
            </w:r>
          </w:p>
        </w:tc>
        <w:tc>
          <w:tcPr>
            <w:tcW w:w="1359" w:type="dxa"/>
            <w:shd w:val="clear" w:color="auto" w:fill="FFFFFF" w:themeFill="background1"/>
          </w:tcPr>
          <w:p w14:paraId="4392FCC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9 </w:t>
            </w:r>
          </w:p>
          <w:p w14:paraId="2B1F0DCB" w14:textId="530D62C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0. 20.8)</w:t>
            </w:r>
          </w:p>
        </w:tc>
      </w:tr>
      <w:tr w:rsidR="00892ABF" w:rsidRPr="00825696" w14:paraId="117A7DCA" w14:textId="4F8EC4DD" w:rsidTr="00600735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746B115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4A8595D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74AE2546" w14:textId="0CE77A14" w:rsidR="00892ABF" w:rsidRPr="0069500D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9500D">
              <w:rPr>
                <w:rFonts w:ascii="Calibri" w:hAnsi="Calibri" w:cs="Calibri"/>
                <w:sz w:val="20"/>
                <w:szCs w:val="20"/>
              </w:rPr>
              <w:t>High (n=15,145)</w:t>
            </w:r>
          </w:p>
          <w:p w14:paraId="01D150F7" w14:textId="697EA56D" w:rsidR="00892ABF" w:rsidRPr="0069500D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405, Boys, n=6,740)</w:t>
            </w:r>
          </w:p>
        </w:tc>
        <w:tc>
          <w:tcPr>
            <w:tcW w:w="1410" w:type="dxa"/>
            <w:shd w:val="clear" w:color="auto" w:fill="FFFFFF" w:themeFill="background1"/>
          </w:tcPr>
          <w:p w14:paraId="7C2B74B5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5.9 </w:t>
            </w:r>
          </w:p>
          <w:p w14:paraId="26CF9E60" w14:textId="45FFAA0C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5.2, 26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6554C49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9.8 </w:t>
            </w:r>
          </w:p>
          <w:p w14:paraId="561BC5A2" w14:textId="78F836A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8.8, 30.8)</w:t>
            </w:r>
          </w:p>
        </w:tc>
        <w:tc>
          <w:tcPr>
            <w:tcW w:w="1467" w:type="dxa"/>
            <w:shd w:val="clear" w:color="auto" w:fill="FFFFFF" w:themeFill="background1"/>
          </w:tcPr>
          <w:p w14:paraId="2FB9EF4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2.4 </w:t>
            </w:r>
          </w:p>
          <w:p w14:paraId="0279B0A6" w14:textId="4ED07F8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1.4, 23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32CE252A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5.1 </w:t>
            </w:r>
          </w:p>
          <w:p w14:paraId="65A4A88E" w14:textId="7A65E9FA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4.3, 25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5C2685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5 </w:t>
            </w:r>
          </w:p>
          <w:p w14:paraId="75EED2CF" w14:textId="2DB64D5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4, 29.6)</w:t>
            </w:r>
          </w:p>
        </w:tc>
        <w:tc>
          <w:tcPr>
            <w:tcW w:w="1359" w:type="dxa"/>
            <w:shd w:val="clear" w:color="auto" w:fill="FFFFFF" w:themeFill="background1"/>
          </w:tcPr>
          <w:p w14:paraId="6ABD12D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2.2 </w:t>
            </w:r>
          </w:p>
          <w:p w14:paraId="33233B1C" w14:textId="74332FC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1.1, 23.3)</w:t>
            </w:r>
          </w:p>
        </w:tc>
      </w:tr>
      <w:tr w:rsidR="00892ABF" w:rsidRPr="00825696" w14:paraId="3F2AA0C7" w14:textId="4254C0C7" w:rsidTr="00600735">
        <w:trPr>
          <w:trHeight w:val="983"/>
        </w:trPr>
        <w:tc>
          <w:tcPr>
            <w:tcW w:w="1528" w:type="dxa"/>
            <w:vMerge/>
            <w:shd w:val="clear" w:color="auto" w:fill="FFFFFF" w:themeFill="background1"/>
          </w:tcPr>
          <w:p w14:paraId="23386BA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4687ACA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Loneliness</w:t>
            </w:r>
          </w:p>
        </w:tc>
        <w:tc>
          <w:tcPr>
            <w:tcW w:w="2020" w:type="dxa"/>
            <w:shd w:val="clear" w:color="auto" w:fill="FFFFFF" w:themeFill="background1"/>
          </w:tcPr>
          <w:p w14:paraId="44EB66F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16,859)</w:t>
            </w:r>
          </w:p>
          <w:p w14:paraId="5DF77695" w14:textId="734995F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,929, Boys, n=9,930)</w:t>
            </w:r>
          </w:p>
        </w:tc>
        <w:tc>
          <w:tcPr>
            <w:tcW w:w="1410" w:type="dxa"/>
            <w:shd w:val="clear" w:color="auto" w:fill="FFFFFF" w:themeFill="background1"/>
          </w:tcPr>
          <w:p w14:paraId="0CD317BC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1.6 </w:t>
            </w:r>
          </w:p>
          <w:p w14:paraId="1F36F3D5" w14:textId="2A29489A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1.0, 22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38F65FF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4.2 </w:t>
            </w:r>
          </w:p>
          <w:p w14:paraId="798D0BE4" w14:textId="000773E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3.2, 25.2)</w:t>
            </w:r>
          </w:p>
        </w:tc>
        <w:tc>
          <w:tcPr>
            <w:tcW w:w="1467" w:type="dxa"/>
            <w:shd w:val="clear" w:color="auto" w:fill="FFFFFF" w:themeFill="background1"/>
          </w:tcPr>
          <w:p w14:paraId="2975DBA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1 </w:t>
            </w:r>
          </w:p>
          <w:p w14:paraId="330E1AE5" w14:textId="0B1E6E3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3, 19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7864521D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2.4 </w:t>
            </w:r>
          </w:p>
          <w:p w14:paraId="427055F4" w14:textId="29749427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1.7, 23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95F0E4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1 </w:t>
            </w:r>
          </w:p>
          <w:p w14:paraId="7223CE4E" w14:textId="4E2981A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4.0, 26.2)</w:t>
            </w:r>
          </w:p>
        </w:tc>
        <w:tc>
          <w:tcPr>
            <w:tcW w:w="1359" w:type="dxa"/>
            <w:shd w:val="clear" w:color="auto" w:fill="FFFFFF" w:themeFill="background1"/>
          </w:tcPr>
          <w:p w14:paraId="6ABCC07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9 </w:t>
            </w:r>
          </w:p>
          <w:p w14:paraId="4874769F" w14:textId="72881C9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1, 20.7)</w:t>
            </w:r>
          </w:p>
        </w:tc>
      </w:tr>
      <w:tr w:rsidR="00892ABF" w:rsidRPr="00825696" w14:paraId="75C865BF" w14:textId="3AAFC4A7" w:rsidTr="00600735">
        <w:trPr>
          <w:trHeight w:val="841"/>
        </w:trPr>
        <w:tc>
          <w:tcPr>
            <w:tcW w:w="1528" w:type="dxa"/>
            <w:vMerge/>
            <w:shd w:val="clear" w:color="auto" w:fill="FFFFFF" w:themeFill="background1"/>
          </w:tcPr>
          <w:p w14:paraId="6166C71C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3EF16EB0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1A8D495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3,751)</w:t>
            </w:r>
          </w:p>
          <w:p w14:paraId="4F3036E5" w14:textId="13B64B6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28, Boys, n=6,523)</w:t>
            </w:r>
          </w:p>
        </w:tc>
        <w:tc>
          <w:tcPr>
            <w:tcW w:w="1410" w:type="dxa"/>
            <w:shd w:val="clear" w:color="auto" w:fill="FFFFFF" w:themeFill="background1"/>
          </w:tcPr>
          <w:p w14:paraId="1FC3CDDA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4 </w:t>
            </w:r>
          </w:p>
          <w:p w14:paraId="7A4055C7" w14:textId="19424E55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3.7, 25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4C18586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6 </w:t>
            </w:r>
          </w:p>
          <w:p w14:paraId="07B6CAAF" w14:textId="5ECBD0D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5, 29.7)</w:t>
            </w:r>
          </w:p>
        </w:tc>
        <w:tc>
          <w:tcPr>
            <w:tcW w:w="1467" w:type="dxa"/>
            <w:shd w:val="clear" w:color="auto" w:fill="FFFFFF" w:themeFill="background1"/>
          </w:tcPr>
          <w:p w14:paraId="1B52538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0.7 </w:t>
            </w:r>
          </w:p>
          <w:p w14:paraId="0A8A46BD" w14:textId="2978D36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7, 21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928CE4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9 </w:t>
            </w:r>
          </w:p>
          <w:p w14:paraId="550A87A2" w14:textId="3BAF1A59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3.2, 24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18DD3A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3 </w:t>
            </w:r>
          </w:p>
          <w:p w14:paraId="2A139800" w14:textId="3EB2846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2. 29.4)</w:t>
            </w:r>
          </w:p>
        </w:tc>
        <w:tc>
          <w:tcPr>
            <w:tcW w:w="1359" w:type="dxa"/>
            <w:shd w:val="clear" w:color="auto" w:fill="FFFFFF" w:themeFill="background1"/>
          </w:tcPr>
          <w:p w14:paraId="46647E5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0.0 </w:t>
            </w:r>
          </w:p>
          <w:p w14:paraId="04180C1E" w14:textId="662F79E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0, 21.0)</w:t>
            </w:r>
          </w:p>
        </w:tc>
      </w:tr>
      <w:tr w:rsidR="00892ABF" w:rsidRPr="00825696" w14:paraId="5F303487" w14:textId="486E1B6E" w:rsidTr="00600735">
        <w:trPr>
          <w:trHeight w:val="981"/>
        </w:trPr>
        <w:tc>
          <w:tcPr>
            <w:tcW w:w="1528" w:type="dxa"/>
            <w:vMerge/>
            <w:shd w:val="clear" w:color="auto" w:fill="FFFFFF" w:themeFill="background1"/>
          </w:tcPr>
          <w:p w14:paraId="23F44D3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6E43287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1B80D1C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6,380)</w:t>
            </w:r>
          </w:p>
          <w:p w14:paraId="21757119" w14:textId="4BBEEC4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807, Boys, n=2,573)</w:t>
            </w:r>
          </w:p>
        </w:tc>
        <w:tc>
          <w:tcPr>
            <w:tcW w:w="1410" w:type="dxa"/>
            <w:shd w:val="clear" w:color="auto" w:fill="FFFFFF" w:themeFill="background1"/>
          </w:tcPr>
          <w:p w14:paraId="2862D664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6.8 </w:t>
            </w:r>
          </w:p>
          <w:p w14:paraId="3CB60E85" w14:textId="35BCD5CC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5.7, 27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7C4191A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1.8 </w:t>
            </w:r>
          </w:p>
          <w:p w14:paraId="3180815B" w14:textId="5D03F7A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0.3, 33.3)</w:t>
            </w:r>
          </w:p>
        </w:tc>
        <w:tc>
          <w:tcPr>
            <w:tcW w:w="1467" w:type="dxa"/>
            <w:shd w:val="clear" w:color="auto" w:fill="FFFFFF" w:themeFill="background1"/>
          </w:tcPr>
          <w:p w14:paraId="6928976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1.9 </w:t>
            </w:r>
          </w:p>
          <w:p w14:paraId="29EF5F85" w14:textId="405A743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0.3, 23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4E66E479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9 </w:t>
            </w:r>
          </w:p>
          <w:p w14:paraId="3D89C007" w14:textId="5C33E862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3.7, 26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E6D8FB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0.2 </w:t>
            </w:r>
          </w:p>
          <w:p w14:paraId="30CFE37E" w14:textId="18FEB4D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8.5, 31.9)</w:t>
            </w:r>
          </w:p>
        </w:tc>
        <w:tc>
          <w:tcPr>
            <w:tcW w:w="1359" w:type="dxa"/>
            <w:shd w:val="clear" w:color="auto" w:fill="FFFFFF" w:themeFill="background1"/>
          </w:tcPr>
          <w:p w14:paraId="685A5F7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9 </w:t>
            </w:r>
          </w:p>
          <w:p w14:paraId="431F2181" w14:textId="1850A1C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2, 21.6)</w:t>
            </w:r>
          </w:p>
        </w:tc>
      </w:tr>
      <w:tr w:rsidR="00892ABF" w:rsidRPr="00825696" w14:paraId="4A750449" w14:textId="5A6252AE" w:rsidTr="00600735">
        <w:trPr>
          <w:trHeight w:val="972"/>
        </w:trPr>
        <w:tc>
          <w:tcPr>
            <w:tcW w:w="1528" w:type="dxa"/>
            <w:vMerge/>
            <w:shd w:val="clear" w:color="auto" w:fill="FFFFFF" w:themeFill="background1"/>
          </w:tcPr>
          <w:p w14:paraId="575BF642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7E032C4C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Depression  </w:t>
            </w:r>
          </w:p>
        </w:tc>
        <w:tc>
          <w:tcPr>
            <w:tcW w:w="2020" w:type="dxa"/>
            <w:shd w:val="clear" w:color="auto" w:fill="FFFFFF" w:themeFill="background1"/>
          </w:tcPr>
          <w:p w14:paraId="2BC6122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26,547)</w:t>
            </w:r>
          </w:p>
          <w:p w14:paraId="5AC75625" w14:textId="57BF654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2,050, Boys, n=14,497)</w:t>
            </w:r>
          </w:p>
        </w:tc>
        <w:tc>
          <w:tcPr>
            <w:tcW w:w="1410" w:type="dxa"/>
            <w:shd w:val="clear" w:color="auto" w:fill="FFFFFF" w:themeFill="background1"/>
          </w:tcPr>
          <w:p w14:paraId="6BABFCE3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2.2 </w:t>
            </w:r>
          </w:p>
          <w:p w14:paraId="5876DBC3" w14:textId="72C787A7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1.7, 22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34E86AD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8 </w:t>
            </w:r>
          </w:p>
          <w:p w14:paraId="2C40B112" w14:textId="7A7D530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0, 26.6)</w:t>
            </w:r>
          </w:p>
        </w:tc>
        <w:tc>
          <w:tcPr>
            <w:tcW w:w="1467" w:type="dxa"/>
            <w:shd w:val="clear" w:color="auto" w:fill="FFFFFF" w:themeFill="background1"/>
          </w:tcPr>
          <w:p w14:paraId="7C950AA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2 </w:t>
            </w:r>
          </w:p>
          <w:p w14:paraId="48D5BB08" w14:textId="554614B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6, 19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2F5B7BD4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2.6 </w:t>
            </w:r>
          </w:p>
          <w:p w14:paraId="405F6FDD" w14:textId="5C57CCDF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2.1, 23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E1880B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4 </w:t>
            </w:r>
          </w:p>
          <w:p w14:paraId="674F4781" w14:textId="4C30903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6. 27.2)</w:t>
            </w:r>
          </w:p>
        </w:tc>
        <w:tc>
          <w:tcPr>
            <w:tcW w:w="1359" w:type="dxa"/>
            <w:shd w:val="clear" w:color="auto" w:fill="FFFFFF" w:themeFill="background1"/>
          </w:tcPr>
          <w:p w14:paraId="3EF8DAC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3 </w:t>
            </w:r>
          </w:p>
          <w:p w14:paraId="090AD0D4" w14:textId="6E0E8B0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6, 20.0)</w:t>
            </w:r>
          </w:p>
        </w:tc>
      </w:tr>
      <w:tr w:rsidR="00892ABF" w:rsidRPr="00825696" w14:paraId="4B435F81" w14:textId="4CA7BCAE" w:rsidTr="00600735">
        <w:trPr>
          <w:trHeight w:val="1010"/>
        </w:trPr>
        <w:tc>
          <w:tcPr>
            <w:tcW w:w="1528" w:type="dxa"/>
            <w:vMerge/>
            <w:shd w:val="clear" w:color="auto" w:fill="FFFFFF" w:themeFill="background1"/>
          </w:tcPr>
          <w:p w14:paraId="06325152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53666060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614ABB3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0,443)</w:t>
            </w:r>
          </w:p>
          <w:p w14:paraId="198C1573" w14:textId="408A343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914, Boys, n=4,529)</w:t>
            </w:r>
          </w:p>
        </w:tc>
        <w:tc>
          <w:tcPr>
            <w:tcW w:w="1410" w:type="dxa"/>
            <w:shd w:val="clear" w:color="auto" w:fill="FFFFFF" w:themeFill="background1"/>
          </w:tcPr>
          <w:p w14:paraId="7C804685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6.9 </w:t>
            </w:r>
          </w:p>
          <w:p w14:paraId="559A59A9" w14:textId="40118DF8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6.0, 27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6D197AB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1.3 </w:t>
            </w:r>
          </w:p>
          <w:p w14:paraId="2E1F96B3" w14:textId="5357DF2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0.1, 32.5)</w:t>
            </w:r>
          </w:p>
        </w:tc>
        <w:tc>
          <w:tcPr>
            <w:tcW w:w="1467" w:type="dxa"/>
            <w:shd w:val="clear" w:color="auto" w:fill="FFFFFF" w:themeFill="background1"/>
          </w:tcPr>
          <w:p w14:paraId="56D9DBB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2.9 </w:t>
            </w:r>
          </w:p>
          <w:p w14:paraId="0CE5142B" w14:textId="7CC619D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1.7, 24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12BF72AE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5.6 </w:t>
            </w:r>
          </w:p>
          <w:p w14:paraId="1ECC186B" w14:textId="63AA2E4F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4.7, 26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0D7741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9.7 </w:t>
            </w:r>
          </w:p>
          <w:p w14:paraId="51C7A7E5" w14:textId="0D0FC3C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8.4, 31.0)</w:t>
            </w:r>
          </w:p>
        </w:tc>
        <w:tc>
          <w:tcPr>
            <w:tcW w:w="1359" w:type="dxa"/>
            <w:shd w:val="clear" w:color="auto" w:fill="FFFFFF" w:themeFill="background1"/>
          </w:tcPr>
          <w:p w14:paraId="38DB6B3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1.9 </w:t>
            </w:r>
          </w:p>
          <w:p w14:paraId="59FE421D" w14:textId="6BEE87C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0.6, 23.2)</w:t>
            </w:r>
          </w:p>
        </w:tc>
      </w:tr>
      <w:tr w:rsidR="00892ABF" w:rsidRPr="00825696" w14:paraId="37FC4203" w14:textId="657F6963" w:rsidTr="00600735">
        <w:trPr>
          <w:trHeight w:val="840"/>
        </w:trPr>
        <w:tc>
          <w:tcPr>
            <w:tcW w:w="1528" w:type="dxa"/>
            <w:vMerge/>
            <w:shd w:val="clear" w:color="auto" w:fill="FFFFFF" w:themeFill="background1"/>
          </w:tcPr>
          <w:p w14:paraId="72B3C64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75CB947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Anxiety</w:t>
            </w:r>
          </w:p>
        </w:tc>
        <w:tc>
          <w:tcPr>
            <w:tcW w:w="2020" w:type="dxa"/>
            <w:shd w:val="clear" w:color="auto" w:fill="FFFFFF" w:themeFill="background1"/>
          </w:tcPr>
          <w:p w14:paraId="2C8F5F19" w14:textId="77777777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nimal (N=23,967)</w:t>
            </w:r>
          </w:p>
          <w:p w14:paraId="1E0CB736" w14:textId="38772E0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0,528, Boys, n=13,439)</w:t>
            </w:r>
          </w:p>
        </w:tc>
        <w:tc>
          <w:tcPr>
            <w:tcW w:w="1410" w:type="dxa"/>
            <w:shd w:val="clear" w:color="auto" w:fill="FFFFFF" w:themeFill="background1"/>
          </w:tcPr>
          <w:p w14:paraId="0806C9AF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2.3 </w:t>
            </w:r>
          </w:p>
          <w:p w14:paraId="36DCC30F" w14:textId="601E5DF1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1.8, 22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4B359038" w14:textId="77777777" w:rsidR="00FF02A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7 </w:t>
            </w:r>
          </w:p>
          <w:p w14:paraId="68DD5BD2" w14:textId="29F9EFF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</w:t>
            </w:r>
            <w:r w:rsidR="00FF02A6">
              <w:rPr>
                <w:rFonts w:ascii="Calibri" w:hAnsi="Calibri" w:cs="Calibri"/>
                <w:szCs w:val="24"/>
              </w:rPr>
              <w:t>5.0</w:t>
            </w:r>
            <w:r w:rsidRPr="00825696">
              <w:rPr>
                <w:rFonts w:ascii="Calibri" w:hAnsi="Calibri" w:cs="Calibri"/>
                <w:szCs w:val="24"/>
              </w:rPr>
              <w:t>, 26.5)</w:t>
            </w:r>
          </w:p>
        </w:tc>
        <w:tc>
          <w:tcPr>
            <w:tcW w:w="1467" w:type="dxa"/>
            <w:shd w:val="clear" w:color="auto" w:fill="FFFFFF" w:themeFill="background1"/>
          </w:tcPr>
          <w:p w14:paraId="6247608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3 </w:t>
            </w:r>
          </w:p>
          <w:p w14:paraId="0F1872E4" w14:textId="7ECEE58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6, 20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5854F383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2 </w:t>
            </w:r>
          </w:p>
          <w:p w14:paraId="00D01950" w14:textId="559F38DA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2.6, 23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201DCF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9 </w:t>
            </w:r>
          </w:p>
          <w:p w14:paraId="67279F81" w14:textId="548DE11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0, 27.8)</w:t>
            </w:r>
          </w:p>
        </w:tc>
        <w:tc>
          <w:tcPr>
            <w:tcW w:w="1359" w:type="dxa"/>
            <w:shd w:val="clear" w:color="auto" w:fill="FFFFFF" w:themeFill="background1"/>
          </w:tcPr>
          <w:p w14:paraId="204E2D1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9 </w:t>
            </w:r>
          </w:p>
          <w:p w14:paraId="63FAE8F5" w14:textId="54AD882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2, 20.6)</w:t>
            </w:r>
          </w:p>
        </w:tc>
      </w:tr>
      <w:tr w:rsidR="00892ABF" w:rsidRPr="00825696" w14:paraId="73EC6AE3" w14:textId="454E9A2B" w:rsidTr="00600735">
        <w:trPr>
          <w:trHeight w:val="682"/>
        </w:trPr>
        <w:tc>
          <w:tcPr>
            <w:tcW w:w="1528" w:type="dxa"/>
            <w:vMerge/>
            <w:shd w:val="clear" w:color="auto" w:fill="FFFFFF" w:themeFill="background1"/>
          </w:tcPr>
          <w:p w14:paraId="637D34D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5562294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08E53BA8" w14:textId="77777777" w:rsidR="00892ABF" w:rsidRPr="0069500D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69500D">
              <w:rPr>
                <w:rFonts w:ascii="Calibri" w:hAnsi="Calibri" w:cs="Calibri"/>
                <w:sz w:val="20"/>
                <w:szCs w:val="20"/>
              </w:rPr>
              <w:t>Mild (n=8,723)</w:t>
            </w:r>
          </w:p>
          <w:p w14:paraId="31D74418" w14:textId="2271A91E" w:rsidR="00892ABF" w:rsidRPr="0069500D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,814, Boys, n=3,909)</w:t>
            </w:r>
          </w:p>
        </w:tc>
        <w:tc>
          <w:tcPr>
            <w:tcW w:w="1410" w:type="dxa"/>
            <w:shd w:val="clear" w:color="auto" w:fill="FFFFFF" w:themeFill="background1"/>
          </w:tcPr>
          <w:p w14:paraId="07E2B9D6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6.1 </w:t>
            </w:r>
          </w:p>
          <w:p w14:paraId="3A11B2FF" w14:textId="0773FDF8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5.2, 27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35E6740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0.4 </w:t>
            </w:r>
          </w:p>
          <w:p w14:paraId="2A5C0D62" w14:textId="0D69FB9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9.1, 31.7)</w:t>
            </w:r>
          </w:p>
        </w:tc>
        <w:tc>
          <w:tcPr>
            <w:tcW w:w="1467" w:type="dxa"/>
            <w:shd w:val="clear" w:color="auto" w:fill="FFFFFF" w:themeFill="background1"/>
          </w:tcPr>
          <w:p w14:paraId="59DEE1B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2.2 </w:t>
            </w:r>
          </w:p>
          <w:p w14:paraId="287A3914" w14:textId="674EECC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(20.9, </w:t>
            </w:r>
            <w:r>
              <w:rPr>
                <w:rFonts w:ascii="Calibri" w:hAnsi="Calibri" w:cs="Calibri"/>
                <w:szCs w:val="24"/>
              </w:rPr>
              <w:t>2</w:t>
            </w:r>
            <w:r w:rsidRPr="00825696">
              <w:rPr>
                <w:rFonts w:ascii="Calibri" w:hAnsi="Calibri" w:cs="Calibri"/>
                <w:szCs w:val="24"/>
              </w:rPr>
              <w:t>2</w:t>
            </w:r>
            <w:r>
              <w:rPr>
                <w:rFonts w:ascii="Calibri" w:hAnsi="Calibri" w:cs="Calibri"/>
                <w:szCs w:val="24"/>
              </w:rPr>
              <w:t>.</w:t>
            </w:r>
            <w:r w:rsidRPr="00825696">
              <w:rPr>
                <w:rFonts w:ascii="Calibri" w:hAnsi="Calibri" w:cs="Calibri"/>
                <w:szCs w:val="24"/>
              </w:rPr>
              <w:t>4)</w:t>
            </w:r>
          </w:p>
        </w:tc>
        <w:tc>
          <w:tcPr>
            <w:tcW w:w="1417" w:type="dxa"/>
            <w:shd w:val="clear" w:color="auto" w:fill="FFFFFF" w:themeFill="background1"/>
          </w:tcPr>
          <w:p w14:paraId="28E0D524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5 </w:t>
            </w:r>
          </w:p>
          <w:p w14:paraId="095FD8D4" w14:textId="4E0ECD25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3.5, 25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8099E2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9 </w:t>
            </w:r>
          </w:p>
          <w:p w14:paraId="31596DE3" w14:textId="7C85E75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6, 30.2)</w:t>
            </w:r>
          </w:p>
        </w:tc>
        <w:tc>
          <w:tcPr>
            <w:tcW w:w="1359" w:type="dxa"/>
            <w:shd w:val="clear" w:color="auto" w:fill="FFFFFF" w:themeFill="background1"/>
          </w:tcPr>
          <w:p w14:paraId="63C7E71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0.6 </w:t>
            </w:r>
          </w:p>
          <w:p w14:paraId="737D3B22" w14:textId="7223D5A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3, 21.9)</w:t>
            </w:r>
          </w:p>
        </w:tc>
      </w:tr>
      <w:tr w:rsidR="00892ABF" w:rsidRPr="00825696" w14:paraId="1151104A" w14:textId="39AAC87E" w:rsidTr="00600735">
        <w:trPr>
          <w:trHeight w:val="793"/>
        </w:trPr>
        <w:tc>
          <w:tcPr>
            <w:tcW w:w="1528" w:type="dxa"/>
            <w:vMerge/>
            <w:shd w:val="clear" w:color="auto" w:fill="FFFFFF" w:themeFill="background1"/>
          </w:tcPr>
          <w:p w14:paraId="4FCD704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1758A67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6E26DDA6" w14:textId="77777777" w:rsidR="00892ABF" w:rsidRPr="0069500D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69500D">
              <w:rPr>
                <w:rFonts w:ascii="Calibri" w:hAnsi="Calibri" w:cs="Calibri"/>
                <w:sz w:val="20"/>
                <w:szCs w:val="20"/>
              </w:rPr>
              <w:t>Moderate (n=3,047)</w:t>
            </w:r>
          </w:p>
          <w:p w14:paraId="3EF6DAD4" w14:textId="4BCC59CA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29, Boys, n=1,218)</w:t>
            </w:r>
          </w:p>
        </w:tc>
        <w:tc>
          <w:tcPr>
            <w:tcW w:w="1410" w:type="dxa"/>
            <w:shd w:val="clear" w:color="auto" w:fill="FFFFFF" w:themeFill="background1"/>
          </w:tcPr>
          <w:p w14:paraId="39A7EE18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5.9 </w:t>
            </w:r>
          </w:p>
          <w:p w14:paraId="03BA35C5" w14:textId="1FFFF6B3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AC7490">
              <w:rPr>
                <w:rFonts w:ascii="Calibri" w:hAnsi="Calibri" w:cs="Calibri"/>
                <w:szCs w:val="24"/>
              </w:rPr>
              <w:t>24.4, 27.4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59E2046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0.4 </w:t>
            </w:r>
          </w:p>
          <w:p w14:paraId="1F35C851" w14:textId="64FD062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8.3, 32.5)</w:t>
            </w:r>
          </w:p>
        </w:tc>
        <w:tc>
          <w:tcPr>
            <w:tcW w:w="1467" w:type="dxa"/>
            <w:shd w:val="clear" w:color="auto" w:fill="FFFFFF" w:themeFill="background1"/>
          </w:tcPr>
          <w:p w14:paraId="141CBE1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1.8 </w:t>
            </w:r>
          </w:p>
          <w:p w14:paraId="6D5281F9" w14:textId="5687002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5, 24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24A7C4BF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1 </w:t>
            </w:r>
          </w:p>
          <w:p w14:paraId="5A8246F0" w14:textId="545D919B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1.6, 24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8AC472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4 </w:t>
            </w:r>
          </w:p>
          <w:p w14:paraId="050CFCD9" w14:textId="6404D6A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2, 29.6)</w:t>
            </w:r>
          </w:p>
        </w:tc>
        <w:tc>
          <w:tcPr>
            <w:tcW w:w="1359" w:type="dxa"/>
            <w:shd w:val="clear" w:color="auto" w:fill="FFFFFF" w:themeFill="background1"/>
          </w:tcPr>
          <w:p w14:paraId="026DB3E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2 </w:t>
            </w:r>
          </w:p>
          <w:p w14:paraId="67DA4B7C" w14:textId="06F8660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6.9. 21.5)</w:t>
            </w:r>
          </w:p>
        </w:tc>
      </w:tr>
      <w:tr w:rsidR="00892ABF" w:rsidRPr="00825696" w14:paraId="0DDF7485" w14:textId="4BADF460" w:rsidTr="00600735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6DEAB0D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5F8EE64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1E66C12B" w14:textId="77777777" w:rsidR="00892ABF" w:rsidRPr="0069500D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69500D">
              <w:rPr>
                <w:rFonts w:ascii="Calibri" w:hAnsi="Calibri" w:cs="Calibri"/>
                <w:sz w:val="20"/>
                <w:szCs w:val="20"/>
              </w:rPr>
              <w:t>Severe (n=1,253)</w:t>
            </w:r>
          </w:p>
          <w:p w14:paraId="0825C276" w14:textId="58027322" w:rsidR="00892ABF" w:rsidRPr="0069500D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Girls, n=793, Boys, n=460)</w:t>
            </w:r>
          </w:p>
        </w:tc>
        <w:tc>
          <w:tcPr>
            <w:tcW w:w="1410" w:type="dxa"/>
            <w:shd w:val="clear" w:color="auto" w:fill="FFFFFF" w:themeFill="background1"/>
          </w:tcPr>
          <w:p w14:paraId="7DB21C75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8 </w:t>
            </w:r>
          </w:p>
          <w:p w14:paraId="2D60FE7E" w14:textId="53339A45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1.5, 26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0A15A97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6 </w:t>
            </w:r>
          </w:p>
          <w:p w14:paraId="2BA1DBF8" w14:textId="459BEE6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5, 31.7)</w:t>
            </w:r>
          </w:p>
        </w:tc>
        <w:tc>
          <w:tcPr>
            <w:tcW w:w="1467" w:type="dxa"/>
            <w:shd w:val="clear" w:color="auto" w:fill="FFFFFF" w:themeFill="background1"/>
          </w:tcPr>
          <w:p w14:paraId="2040D89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8.7 </w:t>
            </w:r>
          </w:p>
          <w:p w14:paraId="7B808E49" w14:textId="6CEECD2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2, 22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08A7589C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0.5 </w:t>
            </w:r>
          </w:p>
          <w:p w14:paraId="3222E896" w14:textId="51280DD4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18.3, 22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4A00E3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4.8 </w:t>
            </w:r>
          </w:p>
          <w:p w14:paraId="0DF08030" w14:textId="42EE8CE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1.8, 27.8)</w:t>
            </w:r>
          </w:p>
        </w:tc>
        <w:tc>
          <w:tcPr>
            <w:tcW w:w="1359" w:type="dxa"/>
            <w:shd w:val="clear" w:color="auto" w:fill="FFFFFF" w:themeFill="background1"/>
          </w:tcPr>
          <w:p w14:paraId="45B5F07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6.1 </w:t>
            </w:r>
          </w:p>
          <w:p w14:paraId="6B84E80E" w14:textId="17A590E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8, 19.4)</w:t>
            </w:r>
          </w:p>
        </w:tc>
      </w:tr>
      <w:tr w:rsidR="00892ABF" w:rsidRPr="00825696" w14:paraId="39881AC8" w14:textId="4D604B0C" w:rsidTr="00600735">
        <w:trPr>
          <w:trHeight w:val="841"/>
        </w:trPr>
        <w:tc>
          <w:tcPr>
            <w:tcW w:w="1528" w:type="dxa"/>
            <w:vMerge w:val="restart"/>
            <w:shd w:val="clear" w:color="auto" w:fill="FFFFFF" w:themeFill="background1"/>
          </w:tcPr>
          <w:p w14:paraId="5085B84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Community</w:t>
            </w: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34FC65B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Nutrition education</w:t>
            </w:r>
          </w:p>
        </w:tc>
        <w:tc>
          <w:tcPr>
            <w:tcW w:w="2020" w:type="dxa"/>
            <w:shd w:val="clear" w:color="auto" w:fill="FFFFFF" w:themeFill="background1"/>
          </w:tcPr>
          <w:p w14:paraId="69F49B3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19,707)</w:t>
            </w:r>
          </w:p>
          <w:p w14:paraId="51D643F1" w14:textId="6B5C35B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9,677, Boys, n=10,030)</w:t>
            </w:r>
          </w:p>
        </w:tc>
        <w:tc>
          <w:tcPr>
            <w:tcW w:w="1410" w:type="dxa"/>
            <w:shd w:val="clear" w:color="auto" w:fill="FFFFFF" w:themeFill="background1"/>
          </w:tcPr>
          <w:p w14:paraId="11E7AA70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2.9 </w:t>
            </w:r>
          </w:p>
          <w:p w14:paraId="65FBC52B" w14:textId="34FABB13" w:rsidR="002A6BFB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2.3, 23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74C18BC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6 </w:t>
            </w:r>
          </w:p>
          <w:p w14:paraId="23F94C12" w14:textId="7C12B54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7, 27.5)</w:t>
            </w:r>
          </w:p>
        </w:tc>
        <w:tc>
          <w:tcPr>
            <w:tcW w:w="1467" w:type="dxa"/>
            <w:shd w:val="clear" w:color="auto" w:fill="FFFFFF" w:themeFill="background1"/>
          </w:tcPr>
          <w:p w14:paraId="0FB1AB9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7 </w:t>
            </w:r>
          </w:p>
          <w:p w14:paraId="2DE80803" w14:textId="72C1CBB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9, 20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4F3A59BB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2.7 </w:t>
            </w:r>
          </w:p>
          <w:p w14:paraId="70BB132D" w14:textId="16FEFCF1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2.1, 23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E0AAFA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5 </w:t>
            </w:r>
          </w:p>
          <w:p w14:paraId="5AF2366B" w14:textId="1B4E832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5.6, 27.4)</w:t>
            </w:r>
          </w:p>
        </w:tc>
        <w:tc>
          <w:tcPr>
            <w:tcW w:w="1359" w:type="dxa"/>
            <w:shd w:val="clear" w:color="auto" w:fill="FFFFFF" w:themeFill="background1"/>
          </w:tcPr>
          <w:p w14:paraId="2D339D3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5 </w:t>
            </w:r>
          </w:p>
          <w:p w14:paraId="022BD744" w14:textId="6FD72F0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7, 20.3)</w:t>
            </w:r>
          </w:p>
        </w:tc>
      </w:tr>
      <w:tr w:rsidR="00892ABF" w:rsidRPr="00825696" w14:paraId="517D9D95" w14:textId="13AF5EE3" w:rsidTr="00600735">
        <w:trPr>
          <w:trHeight w:val="997"/>
        </w:trPr>
        <w:tc>
          <w:tcPr>
            <w:tcW w:w="1528" w:type="dxa"/>
            <w:vMerge/>
            <w:shd w:val="clear" w:color="auto" w:fill="FFFFFF" w:themeFill="background1"/>
          </w:tcPr>
          <w:p w14:paraId="35782D45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5E6D75E6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4265B24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7,283)</w:t>
            </w:r>
          </w:p>
          <w:p w14:paraId="2850DD7C" w14:textId="77AE988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287, Boys, n=8,996)</w:t>
            </w:r>
          </w:p>
        </w:tc>
        <w:tc>
          <w:tcPr>
            <w:tcW w:w="1410" w:type="dxa"/>
            <w:shd w:val="clear" w:color="auto" w:fill="FFFFFF" w:themeFill="background1"/>
          </w:tcPr>
          <w:p w14:paraId="41C5CC5F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3 </w:t>
            </w:r>
          </w:p>
          <w:p w14:paraId="3EC2D11F" w14:textId="7F8238B1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3.6, 25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40FB3F6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28.7</w:t>
            </w:r>
          </w:p>
          <w:p w14:paraId="414DAB39" w14:textId="401D596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 (27.7, 39.7)</w:t>
            </w:r>
          </w:p>
        </w:tc>
        <w:tc>
          <w:tcPr>
            <w:tcW w:w="1467" w:type="dxa"/>
            <w:shd w:val="clear" w:color="auto" w:fill="FFFFFF" w:themeFill="background1"/>
          </w:tcPr>
          <w:p w14:paraId="474ADF6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0.5 </w:t>
            </w:r>
          </w:p>
          <w:p w14:paraId="5BAE86FE" w14:textId="2E106DA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6, 21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38748F2E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2 </w:t>
            </w:r>
          </w:p>
          <w:p w14:paraId="2BA49B35" w14:textId="0C912CE9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3.5, 24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B1F07A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8.6 </w:t>
            </w:r>
          </w:p>
          <w:p w14:paraId="38F975AE" w14:textId="6B01B23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6, 39.6)</w:t>
            </w:r>
          </w:p>
        </w:tc>
        <w:tc>
          <w:tcPr>
            <w:tcW w:w="1359" w:type="dxa"/>
            <w:shd w:val="clear" w:color="auto" w:fill="FFFFFF" w:themeFill="background1"/>
          </w:tcPr>
          <w:p w14:paraId="5690CF2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0.3 </w:t>
            </w:r>
          </w:p>
          <w:p w14:paraId="49D7EFFF" w14:textId="3023556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4, 21.2)</w:t>
            </w:r>
          </w:p>
        </w:tc>
      </w:tr>
      <w:tr w:rsidR="00892ABF" w:rsidRPr="00825696" w14:paraId="68AA3E5A" w14:textId="41435A53" w:rsidTr="00600735">
        <w:trPr>
          <w:trHeight w:val="825"/>
        </w:trPr>
        <w:tc>
          <w:tcPr>
            <w:tcW w:w="1528" w:type="dxa"/>
            <w:vMerge/>
            <w:shd w:val="clear" w:color="auto" w:fill="FFFFFF" w:themeFill="background1"/>
          </w:tcPr>
          <w:p w14:paraId="5B1338C4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0B7596AA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Living arrangement </w:t>
            </w:r>
          </w:p>
        </w:tc>
        <w:tc>
          <w:tcPr>
            <w:tcW w:w="2020" w:type="dxa"/>
            <w:shd w:val="clear" w:color="auto" w:fill="FFFFFF" w:themeFill="background1"/>
          </w:tcPr>
          <w:p w14:paraId="27E4245C" w14:textId="77777777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Family members (N=35,515)</w:t>
            </w:r>
          </w:p>
          <w:p w14:paraId="3921BAF8" w14:textId="4DFEA14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7,332, Boys, n=18,183)</w:t>
            </w:r>
          </w:p>
        </w:tc>
        <w:tc>
          <w:tcPr>
            <w:tcW w:w="1410" w:type="dxa"/>
            <w:shd w:val="clear" w:color="auto" w:fill="FFFFFF" w:themeFill="background1"/>
          </w:tcPr>
          <w:p w14:paraId="5827437D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3 </w:t>
            </w:r>
          </w:p>
          <w:p w14:paraId="14C524E5" w14:textId="5C3E2BE8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2.8, 23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2440DF1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5 </w:t>
            </w:r>
          </w:p>
          <w:p w14:paraId="5E0E934F" w14:textId="01BBFF6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8, 28.2)</w:t>
            </w:r>
          </w:p>
        </w:tc>
        <w:tc>
          <w:tcPr>
            <w:tcW w:w="1467" w:type="dxa"/>
            <w:shd w:val="clear" w:color="auto" w:fill="FFFFFF" w:themeFill="background1"/>
          </w:tcPr>
          <w:p w14:paraId="270114D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9 </w:t>
            </w:r>
          </w:p>
          <w:p w14:paraId="70362805" w14:textId="1E686BE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3, 20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73230E2D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2 </w:t>
            </w:r>
          </w:p>
          <w:p w14:paraId="73426C5E" w14:textId="6AA5BBD0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2.7, 23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41D26B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4 </w:t>
            </w:r>
          </w:p>
          <w:p w14:paraId="483C3A4F" w14:textId="30756E8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7, 28.1)</w:t>
            </w:r>
          </w:p>
        </w:tc>
        <w:tc>
          <w:tcPr>
            <w:tcW w:w="1359" w:type="dxa"/>
            <w:shd w:val="clear" w:color="auto" w:fill="FFFFFF" w:themeFill="background1"/>
          </w:tcPr>
          <w:p w14:paraId="28DADE0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7 </w:t>
            </w:r>
          </w:p>
          <w:p w14:paraId="4FECF71F" w14:textId="0C68BB0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1, 20.3)</w:t>
            </w:r>
          </w:p>
        </w:tc>
      </w:tr>
      <w:tr w:rsidR="00892ABF" w:rsidRPr="00825696" w14:paraId="1F2F3C84" w14:textId="4EA63A61" w:rsidTr="00600735">
        <w:trPr>
          <w:trHeight w:val="540"/>
        </w:trPr>
        <w:tc>
          <w:tcPr>
            <w:tcW w:w="1528" w:type="dxa"/>
            <w:vMerge/>
            <w:shd w:val="clear" w:color="auto" w:fill="FFFFFF" w:themeFill="background1"/>
          </w:tcPr>
          <w:p w14:paraId="6626EA52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7DF82DA4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75D833A1" w14:textId="77777777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Relatives (N=159)</w:t>
            </w:r>
          </w:p>
          <w:p w14:paraId="34FBF553" w14:textId="6E41DDC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2, Boys, n=97)</w:t>
            </w:r>
          </w:p>
        </w:tc>
        <w:tc>
          <w:tcPr>
            <w:tcW w:w="1410" w:type="dxa"/>
            <w:shd w:val="clear" w:color="auto" w:fill="FFFFFF" w:themeFill="background1"/>
          </w:tcPr>
          <w:p w14:paraId="574595EB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8 </w:t>
            </w:r>
          </w:p>
          <w:p w14:paraId="2D2D1E6A" w14:textId="7554F4F0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17.9, 31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3C44167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3.5 </w:t>
            </w:r>
          </w:p>
          <w:p w14:paraId="40FF37A9" w14:textId="67BC423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9, 34.1)</w:t>
            </w:r>
          </w:p>
        </w:tc>
        <w:tc>
          <w:tcPr>
            <w:tcW w:w="1467" w:type="dxa"/>
            <w:shd w:val="clear" w:color="auto" w:fill="FFFFFF" w:themeFill="background1"/>
          </w:tcPr>
          <w:p w14:paraId="11B349C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4.3 </w:t>
            </w:r>
          </w:p>
          <w:p w14:paraId="1A072550" w14:textId="6F89BA0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6, 33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152DC749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4.7 </w:t>
            </w:r>
          </w:p>
          <w:p w14:paraId="152F42FF" w14:textId="22E3B89B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17.8, 31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C886D4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3.0 </w:t>
            </w:r>
          </w:p>
          <w:p w14:paraId="12878819" w14:textId="0D637B9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5, 33.5)</w:t>
            </w:r>
          </w:p>
        </w:tc>
        <w:tc>
          <w:tcPr>
            <w:tcW w:w="1359" w:type="dxa"/>
            <w:shd w:val="clear" w:color="auto" w:fill="FFFFFF" w:themeFill="background1"/>
          </w:tcPr>
          <w:p w14:paraId="632307B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4.6 </w:t>
            </w:r>
          </w:p>
          <w:p w14:paraId="5A1A8C14" w14:textId="6F852D2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9, 33.3)</w:t>
            </w:r>
          </w:p>
        </w:tc>
      </w:tr>
      <w:tr w:rsidR="00892ABF" w:rsidRPr="00825696" w14:paraId="7FD9F687" w14:textId="2829533E" w:rsidTr="00600735">
        <w:trPr>
          <w:trHeight w:val="634"/>
        </w:trPr>
        <w:tc>
          <w:tcPr>
            <w:tcW w:w="1528" w:type="dxa"/>
            <w:vMerge/>
            <w:shd w:val="clear" w:color="auto" w:fill="FFFFFF" w:themeFill="background1"/>
          </w:tcPr>
          <w:p w14:paraId="72314E3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6893ACDD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7CFCAE12" w14:textId="77777777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ff campus (N=215)</w:t>
            </w:r>
          </w:p>
          <w:p w14:paraId="045B7C5F" w14:textId="604E5575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4, Boys, n=131)</w:t>
            </w:r>
          </w:p>
        </w:tc>
        <w:tc>
          <w:tcPr>
            <w:tcW w:w="1410" w:type="dxa"/>
            <w:shd w:val="clear" w:color="auto" w:fill="FFFFFF" w:themeFill="background1"/>
          </w:tcPr>
          <w:p w14:paraId="30C1F01D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0.3 </w:t>
            </w:r>
          </w:p>
          <w:p w14:paraId="5F58E0C8" w14:textId="23954698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4.0, 36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5717D59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0.3 </w:t>
            </w:r>
          </w:p>
          <w:p w14:paraId="44BEF312" w14:textId="1B1D88D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0.3, 40.3)</w:t>
            </w:r>
          </w:p>
        </w:tc>
        <w:tc>
          <w:tcPr>
            <w:tcW w:w="1467" w:type="dxa"/>
            <w:shd w:val="clear" w:color="auto" w:fill="FFFFFF" w:themeFill="background1"/>
          </w:tcPr>
          <w:p w14:paraId="33BF47F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29.5</w:t>
            </w:r>
          </w:p>
          <w:p w14:paraId="6C7FD9F8" w14:textId="7476A09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1.5. 37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5D418281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9.6 </w:t>
            </w:r>
          </w:p>
          <w:p w14:paraId="4F6E9AB7" w14:textId="1842FF1C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3.4, 35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95A689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9.4 </w:t>
            </w:r>
          </w:p>
          <w:p w14:paraId="2E34EBC0" w14:textId="58D4089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6, 39.2)</w:t>
            </w:r>
          </w:p>
        </w:tc>
        <w:tc>
          <w:tcPr>
            <w:tcW w:w="1359" w:type="dxa"/>
            <w:shd w:val="clear" w:color="auto" w:fill="FFFFFF" w:themeFill="background1"/>
          </w:tcPr>
          <w:p w14:paraId="03EEDCA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9.2 </w:t>
            </w:r>
          </w:p>
          <w:p w14:paraId="546B364F" w14:textId="51ECC92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1.2, 37.2)</w:t>
            </w:r>
          </w:p>
        </w:tc>
      </w:tr>
      <w:tr w:rsidR="00892ABF" w:rsidRPr="00825696" w14:paraId="50FB21A6" w14:textId="2A095371" w:rsidTr="00600735">
        <w:trPr>
          <w:trHeight w:val="700"/>
        </w:trPr>
        <w:tc>
          <w:tcPr>
            <w:tcW w:w="1528" w:type="dxa"/>
            <w:vMerge/>
            <w:shd w:val="clear" w:color="auto" w:fill="FFFFFF" w:themeFill="background1"/>
          </w:tcPr>
          <w:p w14:paraId="67D3878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3904762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366F2643" w14:textId="77777777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n campus (N=1,025)</w:t>
            </w:r>
          </w:p>
          <w:p w14:paraId="7B35A402" w14:textId="3A8D769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51, Boys, n=574)</w:t>
            </w:r>
          </w:p>
        </w:tc>
        <w:tc>
          <w:tcPr>
            <w:tcW w:w="1410" w:type="dxa"/>
            <w:shd w:val="clear" w:color="auto" w:fill="FFFFFF" w:themeFill="background1"/>
          </w:tcPr>
          <w:p w14:paraId="02E89DD0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6.6 </w:t>
            </w:r>
          </w:p>
          <w:p w14:paraId="72325F14" w14:textId="1B255989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3.8, 29.4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143CD62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1.1 </w:t>
            </w:r>
          </w:p>
          <w:p w14:paraId="53E1EBDE" w14:textId="48698C6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7, 35.5)</w:t>
            </w:r>
          </w:p>
        </w:tc>
        <w:tc>
          <w:tcPr>
            <w:tcW w:w="1467" w:type="dxa"/>
            <w:shd w:val="clear" w:color="auto" w:fill="FFFFFF" w:themeFill="background1"/>
          </w:tcPr>
          <w:p w14:paraId="3360097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23.2</w:t>
            </w:r>
          </w:p>
          <w:p w14:paraId="1D228954" w14:textId="1608E98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7, 26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4F777A2D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6.2 </w:t>
            </w:r>
          </w:p>
          <w:p w14:paraId="5F28CDA4" w14:textId="35386495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3.4, 29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D3221F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0.6 </w:t>
            </w:r>
          </w:p>
          <w:p w14:paraId="15851842" w14:textId="7C6C2E1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2, 35.0)</w:t>
            </w:r>
          </w:p>
        </w:tc>
        <w:tc>
          <w:tcPr>
            <w:tcW w:w="1359" w:type="dxa"/>
            <w:shd w:val="clear" w:color="auto" w:fill="FFFFFF" w:themeFill="background1"/>
          </w:tcPr>
          <w:p w14:paraId="2802C0F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2.9 </w:t>
            </w:r>
          </w:p>
          <w:p w14:paraId="42D2D9F0" w14:textId="7D93BE9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4, 26.4)</w:t>
            </w:r>
          </w:p>
        </w:tc>
      </w:tr>
      <w:tr w:rsidR="00892ABF" w:rsidRPr="00825696" w14:paraId="5B3F05E6" w14:textId="124A3FA5" w:rsidTr="00600735">
        <w:trPr>
          <w:trHeight w:val="823"/>
        </w:trPr>
        <w:tc>
          <w:tcPr>
            <w:tcW w:w="1528" w:type="dxa"/>
            <w:vMerge w:val="restart"/>
            <w:shd w:val="clear" w:color="auto" w:fill="FFFFFF" w:themeFill="background1"/>
          </w:tcPr>
          <w:p w14:paraId="4D46B7B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Societal </w:t>
            </w:r>
          </w:p>
          <w:p w14:paraId="2D03D715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  <w:p w14:paraId="075EF90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618538F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Socioeconomic status</w:t>
            </w:r>
          </w:p>
        </w:tc>
        <w:tc>
          <w:tcPr>
            <w:tcW w:w="2020" w:type="dxa"/>
            <w:shd w:val="clear" w:color="auto" w:fill="FFFFFF" w:themeFill="background1"/>
          </w:tcPr>
          <w:p w14:paraId="22EC149B" w14:textId="77777777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4,349)</w:t>
            </w:r>
          </w:p>
          <w:p w14:paraId="4EE671DB" w14:textId="5C2778D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18, Boys, n=2,531)</w:t>
            </w:r>
          </w:p>
        </w:tc>
        <w:tc>
          <w:tcPr>
            <w:tcW w:w="1410" w:type="dxa"/>
            <w:shd w:val="clear" w:color="auto" w:fill="FFFFFF" w:themeFill="background1"/>
          </w:tcPr>
          <w:p w14:paraId="22B62F8E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5.2 </w:t>
            </w:r>
          </w:p>
          <w:p w14:paraId="0781297C" w14:textId="30FADB27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1.8, 28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3E341F8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9 </w:t>
            </w:r>
          </w:p>
          <w:p w14:paraId="79AAC582" w14:textId="7CF0D54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3.8, 28.0)</w:t>
            </w:r>
          </w:p>
        </w:tc>
        <w:tc>
          <w:tcPr>
            <w:tcW w:w="1467" w:type="dxa"/>
            <w:shd w:val="clear" w:color="auto" w:fill="FFFFFF" w:themeFill="background1"/>
          </w:tcPr>
          <w:p w14:paraId="6754DF5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1.0 </w:t>
            </w:r>
          </w:p>
          <w:p w14:paraId="2767FC19" w14:textId="065789F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3, 22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790AABF6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7 </w:t>
            </w:r>
          </w:p>
          <w:p w14:paraId="50287E53" w14:textId="3596E637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0.4, 27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BB6F62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6.0 </w:t>
            </w:r>
          </w:p>
          <w:p w14:paraId="53B3BF8E" w14:textId="674EF91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3.9, 28.1)</w:t>
            </w:r>
          </w:p>
        </w:tc>
        <w:tc>
          <w:tcPr>
            <w:tcW w:w="1359" w:type="dxa"/>
            <w:shd w:val="clear" w:color="auto" w:fill="FFFFFF" w:themeFill="background1"/>
          </w:tcPr>
          <w:p w14:paraId="0389846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0.9 </w:t>
            </w:r>
          </w:p>
          <w:p w14:paraId="457864B9" w14:textId="0CB1294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2, 22.6)</w:t>
            </w:r>
          </w:p>
        </w:tc>
      </w:tr>
      <w:tr w:rsidR="00892ABF" w:rsidRPr="00825696" w14:paraId="72977721" w14:textId="7A544CA3" w:rsidTr="00600735">
        <w:trPr>
          <w:trHeight w:val="822"/>
        </w:trPr>
        <w:tc>
          <w:tcPr>
            <w:tcW w:w="1528" w:type="dxa"/>
            <w:vMerge/>
            <w:shd w:val="clear" w:color="auto" w:fill="FFFFFF" w:themeFill="background1"/>
          </w:tcPr>
          <w:p w14:paraId="1BD238F3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6ADF876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12D8D064" w14:textId="05FA2ABD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edium (N=32,131)</w:t>
            </w:r>
          </w:p>
          <w:p w14:paraId="1C5BA044" w14:textId="132A998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5,989, Boys, n=16,142)</w:t>
            </w:r>
          </w:p>
        </w:tc>
        <w:tc>
          <w:tcPr>
            <w:tcW w:w="1410" w:type="dxa"/>
            <w:shd w:val="clear" w:color="auto" w:fill="FFFFFF" w:themeFill="background1"/>
          </w:tcPr>
          <w:p w14:paraId="54C62937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5 </w:t>
            </w:r>
          </w:p>
          <w:p w14:paraId="73E73C4D" w14:textId="424B1089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3.0, 24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73144D8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8 </w:t>
            </w:r>
          </w:p>
          <w:p w14:paraId="02201CC2" w14:textId="70AB34C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1, 28.5)</w:t>
            </w:r>
          </w:p>
        </w:tc>
        <w:tc>
          <w:tcPr>
            <w:tcW w:w="1467" w:type="dxa"/>
            <w:shd w:val="clear" w:color="auto" w:fill="FFFFFF" w:themeFill="background1"/>
          </w:tcPr>
          <w:p w14:paraId="714D70D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9 </w:t>
            </w:r>
          </w:p>
          <w:p w14:paraId="24FBFFF7" w14:textId="3E08C3D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3, 20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5FD8B3CA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3 </w:t>
            </w:r>
          </w:p>
          <w:p w14:paraId="0DEC13B6" w14:textId="2973F05C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2.8, 23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FB897D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6 </w:t>
            </w:r>
          </w:p>
          <w:p w14:paraId="36CD18AA" w14:textId="150EB16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9, 28.3)</w:t>
            </w:r>
          </w:p>
        </w:tc>
        <w:tc>
          <w:tcPr>
            <w:tcW w:w="1359" w:type="dxa"/>
            <w:shd w:val="clear" w:color="auto" w:fill="FFFFFF" w:themeFill="background1"/>
          </w:tcPr>
          <w:p w14:paraId="116F24C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9.7 </w:t>
            </w:r>
          </w:p>
          <w:p w14:paraId="0F0D000E" w14:textId="4DAA183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9.1, 20.3)</w:t>
            </w:r>
          </w:p>
        </w:tc>
      </w:tr>
      <w:tr w:rsidR="00892ABF" w:rsidRPr="00825696" w14:paraId="5DFBB6B0" w14:textId="5844AD20" w:rsidTr="00600735">
        <w:trPr>
          <w:trHeight w:val="523"/>
        </w:trPr>
        <w:tc>
          <w:tcPr>
            <w:tcW w:w="1528" w:type="dxa"/>
            <w:vMerge/>
            <w:shd w:val="clear" w:color="auto" w:fill="FFFFFF" w:themeFill="background1"/>
          </w:tcPr>
          <w:p w14:paraId="37C21A0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2C6CA3A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3B3E937D" w14:textId="77777777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01)</w:t>
            </w:r>
          </w:p>
          <w:p w14:paraId="5ECF3135" w14:textId="5445B747" w:rsidR="00892ABF" w:rsidRPr="00825696" w:rsidRDefault="00892ABF" w:rsidP="00570D9B">
            <w:pPr>
              <w:shd w:val="clear" w:color="auto" w:fill="FFFFFF" w:themeFill="background1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48, Boys, n=353)</w:t>
            </w:r>
          </w:p>
        </w:tc>
        <w:tc>
          <w:tcPr>
            <w:tcW w:w="1410" w:type="dxa"/>
            <w:shd w:val="clear" w:color="auto" w:fill="FFFFFF" w:themeFill="background1"/>
          </w:tcPr>
          <w:p w14:paraId="2D822967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4 </w:t>
            </w:r>
          </w:p>
          <w:p w14:paraId="129EC1B6" w14:textId="17763955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2.1, 24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4CC86E5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7.4 </w:t>
            </w:r>
          </w:p>
          <w:p w14:paraId="4D9F9B8A" w14:textId="6FE2043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2.0, 32.8)</w:t>
            </w:r>
          </w:p>
        </w:tc>
        <w:tc>
          <w:tcPr>
            <w:tcW w:w="1467" w:type="dxa"/>
            <w:shd w:val="clear" w:color="auto" w:fill="FFFFFF" w:themeFill="background1"/>
          </w:tcPr>
          <w:p w14:paraId="501F8F7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2.8 </w:t>
            </w:r>
          </w:p>
          <w:p w14:paraId="7F1EDC70" w14:textId="403F1BF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8.5, 27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0F57666C" w14:textId="77777777" w:rsidR="00600735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23.5 </w:t>
            </w:r>
          </w:p>
          <w:p w14:paraId="4F317FAC" w14:textId="757B1EBE" w:rsidR="00892ABF" w:rsidRPr="00825696" w:rsidRDefault="002A6BF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1F5F71">
              <w:rPr>
                <w:rFonts w:ascii="Calibri" w:hAnsi="Calibri" w:cs="Calibri"/>
                <w:szCs w:val="24"/>
              </w:rPr>
              <w:t>22.2, 24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D3DF38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5.9 </w:t>
            </w:r>
          </w:p>
          <w:p w14:paraId="6AAEFAE5" w14:textId="65CFBAC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0.6, 31.2)</w:t>
            </w:r>
          </w:p>
        </w:tc>
        <w:tc>
          <w:tcPr>
            <w:tcW w:w="1359" w:type="dxa"/>
            <w:shd w:val="clear" w:color="auto" w:fill="FFFFFF" w:themeFill="background1"/>
          </w:tcPr>
          <w:p w14:paraId="370ED8F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21.4 </w:t>
            </w:r>
          </w:p>
          <w:p w14:paraId="5DB28ED6" w14:textId="7CB496E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7.3, 25.5)</w:t>
            </w:r>
          </w:p>
        </w:tc>
      </w:tr>
    </w:tbl>
    <w:p w14:paraId="2B571C0B" w14:textId="104A276C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Note: In model 1, each value represents predicted probability (95% CI) adjusted for sociodemographic variables (i.e., age, school type, school grade, academic performance, parental maximum educational attainment), screen-time, physical </w:t>
      </w:r>
      <w:r w:rsidR="008908BF" w:rsidRPr="00825696">
        <w:rPr>
          <w:rFonts w:ascii="Calibri" w:hAnsi="Calibri" w:cs="Calibri"/>
          <w:bCs/>
          <w:szCs w:val="24"/>
        </w:rPr>
        <w:t>activity, sleep</w:t>
      </w:r>
      <w:r w:rsidR="009E5609" w:rsidRPr="00825696">
        <w:rPr>
          <w:rFonts w:ascii="Calibri" w:hAnsi="Calibri" w:cs="Calibri"/>
          <w:bCs/>
          <w:szCs w:val="24"/>
        </w:rPr>
        <w:t xml:space="preserve">, </w:t>
      </w:r>
      <w:r w:rsidRPr="00825696">
        <w:rPr>
          <w:rFonts w:ascii="Calibri" w:hAnsi="Calibri" w:cs="Calibri"/>
          <w:bCs/>
          <w:szCs w:val="24"/>
        </w:rPr>
        <w:t xml:space="preserve"> smoking status, alcohol use, and BMI. For each variable, the first category listed serves as the referent group</w:t>
      </w:r>
    </w:p>
    <w:p w14:paraId="47DBA790" w14:textId="77777777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Model 2 simultaneously adjusts for all independent variables </w:t>
      </w:r>
    </w:p>
    <w:p w14:paraId="56C3D2CF" w14:textId="77777777" w:rsidR="00C509F7" w:rsidRPr="00825696" w:rsidRDefault="00C509F7" w:rsidP="00570D9B">
      <w:pPr>
        <w:shd w:val="clear" w:color="auto" w:fill="FFFFFF" w:themeFill="background1"/>
      </w:pPr>
    </w:p>
    <w:p w14:paraId="2DBD761C" w14:textId="77777777" w:rsidR="00892ABF" w:rsidRDefault="00892ABF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4A5C787B" w14:textId="77777777" w:rsidR="00892ABF" w:rsidRDefault="00892ABF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47AE39E1" w14:textId="77777777" w:rsidR="00892ABF" w:rsidRDefault="00892ABF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54A6FF99" w14:textId="77777777" w:rsidR="00892ABF" w:rsidRDefault="00892ABF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4BDED930" w14:textId="77777777" w:rsidR="00892ABF" w:rsidRDefault="00892ABF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6D7BEF71" w14:textId="77777777" w:rsidR="00892ABF" w:rsidRDefault="00892ABF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29C830AD" w14:textId="77777777" w:rsidR="00892ABF" w:rsidRDefault="00892ABF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223EFB1F" w14:textId="77777777" w:rsidR="00892ABF" w:rsidRDefault="00892ABF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6B6CB8C9" w14:textId="77777777" w:rsidR="00600735" w:rsidRDefault="00600735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41D676C0" w14:textId="77777777" w:rsidR="00600735" w:rsidRDefault="00600735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38513089" w14:textId="77777777" w:rsidR="00600735" w:rsidRDefault="00600735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sectPr w:rsidR="00600735" w:rsidSect="00F162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6A6B4" w14:textId="77777777" w:rsidR="006F0CC4" w:rsidRDefault="006F0CC4" w:rsidP="00A51FBF">
      <w:pPr>
        <w:spacing w:before="0" w:after="0"/>
      </w:pPr>
      <w:r>
        <w:separator/>
      </w:r>
    </w:p>
  </w:endnote>
  <w:endnote w:type="continuationSeparator" w:id="0">
    <w:p w14:paraId="5BF15119" w14:textId="77777777" w:rsidR="006F0CC4" w:rsidRDefault="006F0CC4" w:rsidP="00A51F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0CF0C" w14:textId="77777777" w:rsidR="006F0CC4" w:rsidRDefault="006F0CC4" w:rsidP="00A51FBF">
      <w:pPr>
        <w:spacing w:before="0" w:after="0"/>
      </w:pPr>
      <w:r>
        <w:separator/>
      </w:r>
    </w:p>
  </w:footnote>
  <w:footnote w:type="continuationSeparator" w:id="0">
    <w:p w14:paraId="477E5388" w14:textId="77777777" w:rsidR="006F0CC4" w:rsidRDefault="006F0CC4" w:rsidP="00A51FB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B8"/>
    <w:rsid w:val="000051A0"/>
    <w:rsid w:val="00005366"/>
    <w:rsid w:val="000106F5"/>
    <w:rsid w:val="00042AC9"/>
    <w:rsid w:val="00047F64"/>
    <w:rsid w:val="00065003"/>
    <w:rsid w:val="000737F6"/>
    <w:rsid w:val="000E71EB"/>
    <w:rsid w:val="001176E5"/>
    <w:rsid w:val="00144CBB"/>
    <w:rsid w:val="001474AD"/>
    <w:rsid w:val="00164085"/>
    <w:rsid w:val="001B5BF9"/>
    <w:rsid w:val="001D7B3F"/>
    <w:rsid w:val="001F5F71"/>
    <w:rsid w:val="00213239"/>
    <w:rsid w:val="00257180"/>
    <w:rsid w:val="0026455E"/>
    <w:rsid w:val="0026470F"/>
    <w:rsid w:val="00273ED5"/>
    <w:rsid w:val="00296F22"/>
    <w:rsid w:val="002A6BFB"/>
    <w:rsid w:val="0036084D"/>
    <w:rsid w:val="00367484"/>
    <w:rsid w:val="0037012C"/>
    <w:rsid w:val="00376FF0"/>
    <w:rsid w:val="00390EF0"/>
    <w:rsid w:val="003C68F9"/>
    <w:rsid w:val="003E41C0"/>
    <w:rsid w:val="00406A44"/>
    <w:rsid w:val="00486D16"/>
    <w:rsid w:val="004A4E87"/>
    <w:rsid w:val="004C5837"/>
    <w:rsid w:val="004D693D"/>
    <w:rsid w:val="005008B7"/>
    <w:rsid w:val="005353A7"/>
    <w:rsid w:val="005450CE"/>
    <w:rsid w:val="00552CBB"/>
    <w:rsid w:val="005671EC"/>
    <w:rsid w:val="00570D9B"/>
    <w:rsid w:val="00577418"/>
    <w:rsid w:val="005D1973"/>
    <w:rsid w:val="00600735"/>
    <w:rsid w:val="006460E4"/>
    <w:rsid w:val="0066542C"/>
    <w:rsid w:val="00676B8B"/>
    <w:rsid w:val="0069500D"/>
    <w:rsid w:val="006F0CC4"/>
    <w:rsid w:val="00744F23"/>
    <w:rsid w:val="007A1142"/>
    <w:rsid w:val="00825696"/>
    <w:rsid w:val="00831C97"/>
    <w:rsid w:val="00831D95"/>
    <w:rsid w:val="00845CC5"/>
    <w:rsid w:val="00847BBD"/>
    <w:rsid w:val="00871FF6"/>
    <w:rsid w:val="008908BF"/>
    <w:rsid w:val="00892ABF"/>
    <w:rsid w:val="009310E2"/>
    <w:rsid w:val="0094147B"/>
    <w:rsid w:val="00944C81"/>
    <w:rsid w:val="0096529E"/>
    <w:rsid w:val="009A625D"/>
    <w:rsid w:val="009A6F68"/>
    <w:rsid w:val="009C0E63"/>
    <w:rsid w:val="009D2960"/>
    <w:rsid w:val="009E5609"/>
    <w:rsid w:val="009F5944"/>
    <w:rsid w:val="00A03240"/>
    <w:rsid w:val="00A25C1B"/>
    <w:rsid w:val="00A37696"/>
    <w:rsid w:val="00A51FBF"/>
    <w:rsid w:val="00A54414"/>
    <w:rsid w:val="00A83A7C"/>
    <w:rsid w:val="00AA3246"/>
    <w:rsid w:val="00AC633A"/>
    <w:rsid w:val="00AC7490"/>
    <w:rsid w:val="00AD3ED4"/>
    <w:rsid w:val="00AF2E17"/>
    <w:rsid w:val="00AF6F21"/>
    <w:rsid w:val="00B34615"/>
    <w:rsid w:val="00BB7385"/>
    <w:rsid w:val="00BB7486"/>
    <w:rsid w:val="00C240E5"/>
    <w:rsid w:val="00C2564B"/>
    <w:rsid w:val="00C509F7"/>
    <w:rsid w:val="00C67A56"/>
    <w:rsid w:val="00CC193F"/>
    <w:rsid w:val="00CF4085"/>
    <w:rsid w:val="00CF7314"/>
    <w:rsid w:val="00D32D74"/>
    <w:rsid w:val="00D4049E"/>
    <w:rsid w:val="00D81CD6"/>
    <w:rsid w:val="00E00887"/>
    <w:rsid w:val="00E341A8"/>
    <w:rsid w:val="00E509D0"/>
    <w:rsid w:val="00E52776"/>
    <w:rsid w:val="00E553FB"/>
    <w:rsid w:val="00E96224"/>
    <w:rsid w:val="00EB37F0"/>
    <w:rsid w:val="00EC593A"/>
    <w:rsid w:val="00F00850"/>
    <w:rsid w:val="00F162B8"/>
    <w:rsid w:val="00F5542F"/>
    <w:rsid w:val="00FD76FD"/>
    <w:rsid w:val="00FF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D8FE5"/>
  <w15:chartTrackingRefBased/>
  <w15:docId w15:val="{921C4DB1-4A33-4C20-90BD-AF9BE234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2B8"/>
    <w:pPr>
      <w:spacing w:before="120" w:after="240" w:line="240" w:lineRule="auto"/>
    </w:pPr>
    <w:rPr>
      <w:rFonts w:ascii="Times New Roman" w:eastAsia="바탕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6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">
    <w:name w:val="머리글 Char"/>
    <w:basedOn w:val="a0"/>
    <w:link w:val="a4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0">
    <w:name w:val="바닥글 Char"/>
    <w:basedOn w:val="a0"/>
    <w:link w:val="a5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6">
    <w:name w:val="Revision"/>
    <w:hidden/>
    <w:uiPriority w:val="99"/>
    <w:semiHidden/>
    <w:rsid w:val="00D81CD6"/>
    <w:pPr>
      <w:spacing w:after="0" w:line="240" w:lineRule="auto"/>
    </w:pPr>
    <w:rPr>
      <w:rFonts w:ascii="Times New Roman" w:eastAsia="바탕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3</Words>
  <Characters>5206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5-11-27T06:57:00Z</dcterms:created>
  <dcterms:modified xsi:type="dcterms:W3CDTF">2025-11-27T06:57:00Z</dcterms:modified>
</cp:coreProperties>
</file>